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84C2CD" w14:textId="77DFE887" w:rsidR="00157091" w:rsidRDefault="009A5BE9" w:rsidP="00FF710C">
      <w:pPr>
        <w:jc w:val="left"/>
        <w:outlineLvl w:val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OLE_LINK781"/>
      <w:bookmarkStart w:id="1" w:name="OLE_LINK782"/>
      <w:bookmarkStart w:id="2" w:name="OLE_LINK1"/>
      <w:bookmarkStart w:id="3" w:name="OLE_LINK2"/>
      <w:bookmarkStart w:id="4" w:name="OLE_LINK783"/>
      <w:bookmarkStart w:id="5" w:name="OLE_LINK784"/>
      <w:bookmarkStart w:id="6" w:name="OLE_LINK785"/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An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overview of the articles and apps found in Stage 2</w:t>
      </w:r>
    </w:p>
    <w:p w14:paraId="2A577BC9" w14:textId="52773C33" w:rsidR="0067315A" w:rsidRPr="00C06667" w:rsidRDefault="003D7F12" w:rsidP="00FF710C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/>
          <w:sz w:val="24"/>
        </w:rPr>
        <w:t>T</w:t>
      </w:r>
      <w:r>
        <w:rPr>
          <w:rFonts w:ascii="Times New Roman" w:hAnsi="Times New Roman" w:cs="Times New Roman"/>
          <w:color w:val="000000"/>
          <w:sz w:val="24"/>
        </w:rPr>
        <w:t xml:space="preserve">o investigate which functional modules have previously been included in existing mHealth apps, we searched for literature on PubMed and searched for apps and downloaded them from the app store. A total of 36 references and 37 apps were screened and analyzed. The concrete lists are provided as below. </w:t>
      </w:r>
      <w:r w:rsidR="00415BE6" w:rsidRPr="00C06667">
        <w:rPr>
          <w:rFonts w:ascii="Times New Roman" w:hAnsi="Times New Roman" w:cs="Times New Roman"/>
          <w:color w:val="000000" w:themeColor="text1"/>
          <w:sz w:val="24"/>
        </w:rPr>
        <w:t xml:space="preserve">The results of investigating functional modules in existing mHealth apps is shown in Table </w:t>
      </w:r>
      <w:r w:rsidR="00141EE5" w:rsidRPr="00C06667">
        <w:rPr>
          <w:rFonts w:ascii="Times New Roman" w:hAnsi="Times New Roman" w:cs="Times New Roman"/>
          <w:color w:val="000000" w:themeColor="text1"/>
          <w:sz w:val="24"/>
        </w:rPr>
        <w:t>1</w:t>
      </w:r>
      <w:r w:rsidR="00415BE6" w:rsidRPr="00C06667">
        <w:rPr>
          <w:rFonts w:ascii="Times New Roman" w:hAnsi="Times New Roman" w:cs="Times New Roman"/>
          <w:color w:val="000000" w:themeColor="text1"/>
          <w:sz w:val="24"/>
        </w:rPr>
        <w:t>. These results demonstrated that a variety of functional modules designed in existing mHealth apps focus primarily on self-monitoring. Only some of the apps considered supervision and intervention from doctors.</w:t>
      </w:r>
      <w:r w:rsidR="00C06667" w:rsidRPr="00C06667">
        <w:rPr>
          <w:rFonts w:ascii="Times New Roman" w:hAnsi="Times New Roman" w:cs="Times New Roman"/>
          <w:color w:val="000000" w:themeColor="text1"/>
          <w:sz w:val="24"/>
        </w:rPr>
        <w:t xml:space="preserve"> We proposed our functional designs based on the investigation results.</w:t>
      </w:r>
    </w:p>
    <w:p w14:paraId="4F361A92" w14:textId="77777777" w:rsidR="00660B16" w:rsidRPr="00660B16" w:rsidRDefault="00660B16" w:rsidP="00FF710C">
      <w:pPr>
        <w:jc w:val="left"/>
        <w:rPr>
          <w:rFonts w:ascii="Times New Roman" w:hAnsi="Times New Roman" w:cs="Times New Roman"/>
          <w:color w:val="000000"/>
          <w:sz w:val="24"/>
        </w:rPr>
      </w:pPr>
    </w:p>
    <w:p w14:paraId="0482F046" w14:textId="434D4113" w:rsidR="00157091" w:rsidRPr="00660B16" w:rsidRDefault="00157091" w:rsidP="00FF710C">
      <w:pPr>
        <w:jc w:val="left"/>
        <w:rPr>
          <w:rFonts w:ascii="Times New Roman" w:hAnsi="Times New Roman" w:cs="Times New Roman"/>
          <w:color w:val="000000"/>
          <w:sz w:val="24"/>
        </w:rPr>
      </w:pPr>
      <w:r w:rsidRPr="00660B16">
        <w:rPr>
          <w:rFonts w:ascii="Times New Roman" w:hAnsi="Times New Roman" w:cs="Times New Roman"/>
          <w:color w:val="000000"/>
          <w:sz w:val="24"/>
        </w:rPr>
        <w:t>Table 1. Investigation result</w:t>
      </w:r>
      <w:r w:rsidR="00C06667">
        <w:rPr>
          <w:rFonts w:ascii="Times New Roman" w:hAnsi="Times New Roman" w:cs="Times New Roman"/>
          <w:color w:val="000000"/>
          <w:sz w:val="24"/>
        </w:rPr>
        <w:t>s</w:t>
      </w:r>
      <w:bookmarkStart w:id="7" w:name="_GoBack"/>
      <w:bookmarkEnd w:id="7"/>
      <w:r w:rsidRPr="00660B16">
        <w:rPr>
          <w:rFonts w:ascii="Times New Roman" w:hAnsi="Times New Roman" w:cs="Times New Roman"/>
          <w:color w:val="000000"/>
          <w:sz w:val="24"/>
        </w:rPr>
        <w:t xml:space="preserve"> of functional modules in existing mHealth apps</w:t>
      </w:r>
    </w:p>
    <w:tbl>
      <w:tblPr>
        <w:tblW w:w="91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34"/>
        <w:gridCol w:w="1830"/>
        <w:gridCol w:w="1238"/>
        <w:gridCol w:w="992"/>
        <w:gridCol w:w="992"/>
      </w:tblGrid>
      <w:tr w:rsidR="00157091" w:rsidRPr="00157091" w14:paraId="4ADC441E" w14:textId="77777777" w:rsidTr="00BF507E">
        <w:trPr>
          <w:trHeight w:val="34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E4863FB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b/>
                <w:color w:val="000000"/>
                <w:szCs w:val="21"/>
              </w:rPr>
              <w:t>Category</w:t>
            </w:r>
          </w:p>
        </w:tc>
        <w:tc>
          <w:tcPr>
            <w:tcW w:w="3064" w:type="dxa"/>
            <w:gridSpan w:val="2"/>
            <w:vAlign w:val="center"/>
          </w:tcPr>
          <w:p w14:paraId="2A3050A7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b/>
                <w:color w:val="000000"/>
                <w:szCs w:val="21"/>
              </w:rPr>
              <w:t>Functional Module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A92E08D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b/>
                <w:color w:val="000000"/>
                <w:szCs w:val="21"/>
              </w:rPr>
              <w:t>References</w:t>
            </w:r>
          </w:p>
          <w:p w14:paraId="0FBD3873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b/>
                <w:color w:val="000000"/>
                <w:szCs w:val="21"/>
              </w:rPr>
              <w:t>n=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2B423B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b/>
                <w:color w:val="000000"/>
                <w:szCs w:val="21"/>
              </w:rPr>
              <w:t>Apps</w:t>
            </w:r>
          </w:p>
          <w:p w14:paraId="3B98C2F3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b/>
                <w:color w:val="000000"/>
                <w:szCs w:val="21"/>
              </w:rPr>
              <w:t>n=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7BC53B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b/>
                <w:color w:val="000000"/>
                <w:szCs w:val="21"/>
              </w:rPr>
              <w:t>Total</w:t>
            </w:r>
          </w:p>
          <w:p w14:paraId="1D4A6A49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b/>
                <w:color w:val="000000"/>
                <w:szCs w:val="21"/>
              </w:rPr>
              <w:t>n=73</w:t>
            </w:r>
          </w:p>
        </w:tc>
      </w:tr>
      <w:tr w:rsidR="00157091" w:rsidRPr="00157091" w14:paraId="158EFC72" w14:textId="77777777" w:rsidTr="00BF507E">
        <w:trPr>
          <w:trHeight w:val="340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F2E0551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064" w:type="dxa"/>
            <w:gridSpan w:val="2"/>
          </w:tcPr>
          <w:p w14:paraId="238EED23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38" w:type="dxa"/>
            <w:shd w:val="clear" w:color="auto" w:fill="auto"/>
            <w:vAlign w:val="center"/>
          </w:tcPr>
          <w:p w14:paraId="3D2C232B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14DFF16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83FE05D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57091" w:rsidRPr="00157091" w14:paraId="4EDF7BBB" w14:textId="77777777" w:rsidTr="00BF507E">
        <w:trPr>
          <w:trHeight w:val="42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9775EC8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arly detection</w:t>
            </w:r>
          </w:p>
        </w:tc>
        <w:tc>
          <w:tcPr>
            <w:tcW w:w="3064" w:type="dxa"/>
            <w:gridSpan w:val="2"/>
            <w:vAlign w:val="center"/>
          </w:tcPr>
          <w:p w14:paraId="637BEF6D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Risk assessment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49D2176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195ED2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57658B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</w:tr>
      <w:tr w:rsidR="00157091" w:rsidRPr="00157091" w14:paraId="247FB22F" w14:textId="77777777" w:rsidTr="00BF507E">
        <w:trPr>
          <w:trHeight w:val="427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E9AA6E6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b/>
                <w:color w:val="000000"/>
                <w:szCs w:val="21"/>
              </w:rPr>
              <w:t>Disease cognition</w:t>
            </w:r>
          </w:p>
        </w:tc>
        <w:tc>
          <w:tcPr>
            <w:tcW w:w="3064" w:type="dxa"/>
            <w:gridSpan w:val="2"/>
            <w:vAlign w:val="center"/>
          </w:tcPr>
          <w:p w14:paraId="3E01A9F6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Health education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0E20520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EB96C2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036D2A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</w:tr>
      <w:tr w:rsidR="00157091" w:rsidRPr="00157091" w14:paraId="43DA9021" w14:textId="77777777" w:rsidTr="00BF507E">
        <w:trPr>
          <w:trHeight w:val="411"/>
          <w:jc w:val="center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51E38B51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b/>
                <w:color w:val="000000"/>
                <w:szCs w:val="21"/>
              </w:rPr>
              <w:t>Lifestyle intervention</w:t>
            </w:r>
          </w:p>
        </w:tc>
        <w:tc>
          <w:tcPr>
            <w:tcW w:w="3064" w:type="dxa"/>
            <w:gridSpan w:val="2"/>
            <w:vAlign w:val="center"/>
          </w:tcPr>
          <w:p w14:paraId="21647EE4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Recipes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764A9DA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D4CC70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B3C007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157091" w:rsidRPr="00157091" w14:paraId="3133FA05" w14:textId="77777777" w:rsidTr="00BF507E">
        <w:trPr>
          <w:trHeight w:val="397"/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32D815AF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3064" w:type="dxa"/>
            <w:gridSpan w:val="2"/>
            <w:vAlign w:val="center"/>
          </w:tcPr>
          <w:p w14:paraId="26C4B04B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Exercise Plan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2ABFF4A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6DB61C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F05685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</w:tr>
      <w:tr w:rsidR="00157091" w:rsidRPr="00157091" w14:paraId="73C8398C" w14:textId="77777777" w:rsidTr="00BF507E">
        <w:trPr>
          <w:trHeight w:val="340"/>
          <w:jc w:val="center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320B5328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b/>
                <w:color w:val="000000"/>
                <w:szCs w:val="21"/>
              </w:rPr>
              <w:t>Disease management and control</w:t>
            </w:r>
          </w:p>
        </w:tc>
        <w:tc>
          <w:tcPr>
            <w:tcW w:w="1234" w:type="dxa"/>
            <w:vMerge w:val="restart"/>
            <w:vAlign w:val="center"/>
          </w:tcPr>
          <w:p w14:paraId="7781E7FD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Self-monitoring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4DADD988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BP / blood glucose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17F23BB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8A70F0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1B5CE9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73</w:t>
            </w:r>
          </w:p>
        </w:tc>
      </w:tr>
      <w:tr w:rsidR="00157091" w:rsidRPr="00157091" w14:paraId="7D216A2D" w14:textId="77777777" w:rsidTr="00BF507E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6354A712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34" w:type="dxa"/>
            <w:vMerge/>
          </w:tcPr>
          <w:p w14:paraId="419A3714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30" w:type="dxa"/>
            <w:shd w:val="clear" w:color="auto" w:fill="auto"/>
            <w:vAlign w:val="center"/>
          </w:tcPr>
          <w:p w14:paraId="543FD66D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Weight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011FD79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35D7AF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A02E6A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</w:tr>
      <w:tr w:rsidR="00157091" w:rsidRPr="00157091" w14:paraId="1E7811E3" w14:textId="77777777" w:rsidTr="00BF507E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05F3401B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34" w:type="dxa"/>
            <w:vMerge/>
          </w:tcPr>
          <w:p w14:paraId="5FEEF3BE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30" w:type="dxa"/>
            <w:shd w:val="clear" w:color="auto" w:fill="auto"/>
            <w:vAlign w:val="center"/>
          </w:tcPr>
          <w:p w14:paraId="6D09B91B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Medication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90F2F08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8C00E0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0A6958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</w:tr>
      <w:tr w:rsidR="00157091" w:rsidRPr="00157091" w14:paraId="57BC0070" w14:textId="77777777" w:rsidTr="00BF507E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7F52FECA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34" w:type="dxa"/>
            <w:vMerge/>
          </w:tcPr>
          <w:p w14:paraId="2E05769B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30" w:type="dxa"/>
            <w:shd w:val="clear" w:color="auto" w:fill="auto"/>
            <w:vAlign w:val="center"/>
          </w:tcPr>
          <w:p w14:paraId="22A3EF74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Diet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625F223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C6D6A5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255F0A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</w:tr>
      <w:tr w:rsidR="00157091" w:rsidRPr="00157091" w14:paraId="5B5E7572" w14:textId="77777777" w:rsidTr="00BF507E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6269A1A0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34" w:type="dxa"/>
            <w:vMerge/>
          </w:tcPr>
          <w:p w14:paraId="096A6845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30" w:type="dxa"/>
            <w:shd w:val="clear" w:color="auto" w:fill="auto"/>
            <w:vAlign w:val="center"/>
          </w:tcPr>
          <w:p w14:paraId="522EDD2E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Exercise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AE81DCD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CC377C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796D2E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</w:tr>
      <w:tr w:rsidR="00157091" w:rsidRPr="00157091" w14:paraId="6CC4A2B7" w14:textId="77777777" w:rsidTr="00BF507E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51CC7A4B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3064" w:type="dxa"/>
            <w:gridSpan w:val="2"/>
            <w:vAlign w:val="center"/>
          </w:tcPr>
          <w:p w14:paraId="2C7C6DF5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Statistical report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C931A42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63300A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36D635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</w:tr>
      <w:tr w:rsidR="00157091" w:rsidRPr="00157091" w14:paraId="4198A06A" w14:textId="77777777" w:rsidTr="00BF507E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4EA34329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3064" w:type="dxa"/>
            <w:gridSpan w:val="2"/>
            <w:vAlign w:val="center"/>
          </w:tcPr>
          <w:p w14:paraId="68545F52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Reminder service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7D9CE6B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D09B7D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E9E239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</w:tr>
      <w:tr w:rsidR="00157091" w:rsidRPr="00157091" w14:paraId="19EB49AE" w14:textId="77777777" w:rsidTr="00BF507E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174ED814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3064" w:type="dxa"/>
            <w:gridSpan w:val="2"/>
            <w:vAlign w:val="center"/>
          </w:tcPr>
          <w:p w14:paraId="46C43B60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Abnormal warning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126AFFB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3A35C7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2E0E66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157091" w:rsidRPr="00157091" w14:paraId="5E25AC85" w14:textId="77777777" w:rsidTr="00BF507E">
        <w:trPr>
          <w:trHeight w:val="340"/>
          <w:jc w:val="center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72765DF7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b/>
                <w:color w:val="000000"/>
                <w:szCs w:val="21"/>
              </w:rPr>
              <w:t>Intervention of doctors</w:t>
            </w:r>
          </w:p>
        </w:tc>
        <w:tc>
          <w:tcPr>
            <w:tcW w:w="3064" w:type="dxa"/>
            <w:gridSpan w:val="2"/>
            <w:vAlign w:val="center"/>
          </w:tcPr>
          <w:p w14:paraId="41FFD10E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Short message service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E03D789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706741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360334" w14:textId="77777777" w:rsidR="00157091" w:rsidRPr="00157091" w:rsidRDefault="00157091" w:rsidP="00FF710C">
            <w:pPr>
              <w:jc w:val="left"/>
              <w:rPr>
                <w:rStyle w:val="a8"/>
                <w:rFonts w:ascii="Times New Roman" w:hAnsi="Times New Roman" w:cs="Times New Roman"/>
                <w:color w:val="000000"/>
              </w:rPr>
            </w:pPr>
            <w:r w:rsidRPr="00157091">
              <w:rPr>
                <w:rStyle w:val="a8"/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157091" w:rsidRPr="00157091" w14:paraId="78BCEE26" w14:textId="77777777" w:rsidTr="00BF507E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665840DB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3064" w:type="dxa"/>
            <w:gridSpan w:val="2"/>
            <w:vAlign w:val="center"/>
          </w:tcPr>
          <w:p w14:paraId="62BD09E4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Telephone follow-up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9316518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000776" w14:textId="77777777" w:rsidR="00157091" w:rsidRPr="00157091" w:rsidRDefault="00157091" w:rsidP="00FF710C">
            <w:pPr>
              <w:jc w:val="left"/>
              <w:rPr>
                <w:rStyle w:val="a8"/>
                <w:rFonts w:ascii="Times New Roman" w:hAnsi="Times New Roman" w:cs="Times New Roman"/>
                <w:color w:val="000000"/>
              </w:rPr>
            </w:pPr>
            <w:r w:rsidRPr="00157091">
              <w:rPr>
                <w:rStyle w:val="a8"/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2B071E" w14:textId="77777777" w:rsidR="00157091" w:rsidRPr="00157091" w:rsidRDefault="00157091" w:rsidP="00FF710C">
            <w:pPr>
              <w:jc w:val="left"/>
              <w:rPr>
                <w:rStyle w:val="a8"/>
                <w:rFonts w:ascii="Times New Roman" w:hAnsi="Times New Roman" w:cs="Times New Roman"/>
                <w:color w:val="000000"/>
              </w:rPr>
            </w:pPr>
            <w:r w:rsidRPr="00157091">
              <w:rPr>
                <w:rStyle w:val="a8"/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157091" w:rsidRPr="00157091" w14:paraId="75D5FEF9" w14:textId="77777777" w:rsidTr="00BF507E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0309295C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3064" w:type="dxa"/>
            <w:gridSpan w:val="2"/>
            <w:vAlign w:val="center"/>
          </w:tcPr>
          <w:p w14:paraId="11846426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Online consultation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F02C25A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E6B82F" w14:textId="77777777" w:rsidR="00157091" w:rsidRPr="00157091" w:rsidRDefault="00157091" w:rsidP="00FF710C">
            <w:pPr>
              <w:jc w:val="left"/>
              <w:rPr>
                <w:rStyle w:val="a8"/>
                <w:rFonts w:ascii="Times New Roman" w:hAnsi="Times New Roman" w:cs="Times New Roman"/>
                <w:color w:val="000000"/>
              </w:rPr>
            </w:pPr>
            <w:r w:rsidRPr="00157091">
              <w:rPr>
                <w:rStyle w:val="a8"/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34B378" w14:textId="77777777" w:rsidR="00157091" w:rsidRPr="00157091" w:rsidRDefault="00157091" w:rsidP="00FF710C">
            <w:pPr>
              <w:jc w:val="left"/>
              <w:rPr>
                <w:rStyle w:val="a8"/>
                <w:rFonts w:ascii="Times New Roman" w:hAnsi="Times New Roman" w:cs="Times New Roman"/>
                <w:color w:val="000000"/>
              </w:rPr>
            </w:pPr>
            <w:r w:rsidRPr="00157091">
              <w:rPr>
                <w:rStyle w:val="a8"/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157091" w:rsidRPr="00157091" w14:paraId="72067196" w14:textId="77777777" w:rsidTr="00BF507E">
        <w:trPr>
          <w:trHeight w:val="340"/>
          <w:jc w:val="center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2DA38461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b/>
                <w:color w:val="000000"/>
                <w:szCs w:val="21"/>
              </w:rPr>
              <w:t>Gamification design</w:t>
            </w:r>
          </w:p>
        </w:tc>
        <w:tc>
          <w:tcPr>
            <w:tcW w:w="3064" w:type="dxa"/>
            <w:gridSpan w:val="2"/>
            <w:vAlign w:val="center"/>
          </w:tcPr>
          <w:p w14:paraId="751A42B2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Challenge and reward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B7D8F1E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E82D77" w14:textId="77777777" w:rsidR="00157091" w:rsidRPr="00157091" w:rsidRDefault="00157091" w:rsidP="00FF710C">
            <w:pPr>
              <w:jc w:val="left"/>
              <w:rPr>
                <w:rStyle w:val="a8"/>
                <w:rFonts w:ascii="Times New Roman" w:hAnsi="Times New Roman" w:cs="Times New Roman"/>
                <w:color w:val="000000"/>
              </w:rPr>
            </w:pPr>
            <w:r w:rsidRPr="00157091">
              <w:rPr>
                <w:rStyle w:val="a8"/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251794" w14:textId="77777777" w:rsidR="00157091" w:rsidRPr="00157091" w:rsidRDefault="00157091" w:rsidP="00FF710C">
            <w:pPr>
              <w:jc w:val="left"/>
              <w:rPr>
                <w:rStyle w:val="a8"/>
                <w:rFonts w:ascii="Times New Roman" w:hAnsi="Times New Roman" w:cs="Times New Roman"/>
                <w:color w:val="000000"/>
              </w:rPr>
            </w:pPr>
            <w:r w:rsidRPr="00157091">
              <w:rPr>
                <w:rStyle w:val="a8"/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157091" w:rsidRPr="00157091" w14:paraId="75DBB749" w14:textId="77777777" w:rsidTr="00BF507E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7C408C1D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3064" w:type="dxa"/>
            <w:gridSpan w:val="2"/>
            <w:vAlign w:val="center"/>
          </w:tcPr>
          <w:p w14:paraId="534C21DB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Leaderboard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ABBA900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4F21B0" w14:textId="77777777" w:rsidR="00157091" w:rsidRPr="00157091" w:rsidRDefault="00157091" w:rsidP="00FF710C">
            <w:pPr>
              <w:jc w:val="left"/>
              <w:rPr>
                <w:rStyle w:val="a8"/>
                <w:rFonts w:ascii="Times New Roman" w:hAnsi="Times New Roman" w:cs="Times New Roman"/>
                <w:color w:val="000000"/>
              </w:rPr>
            </w:pPr>
            <w:r w:rsidRPr="00157091">
              <w:rPr>
                <w:rStyle w:val="a8"/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CC6217" w14:textId="77777777" w:rsidR="00157091" w:rsidRPr="00157091" w:rsidRDefault="00157091" w:rsidP="00FF710C">
            <w:pPr>
              <w:jc w:val="left"/>
              <w:rPr>
                <w:rStyle w:val="a8"/>
                <w:rFonts w:ascii="Times New Roman" w:hAnsi="Times New Roman" w:cs="Times New Roman"/>
                <w:color w:val="000000"/>
              </w:rPr>
            </w:pPr>
            <w:r w:rsidRPr="00157091">
              <w:rPr>
                <w:rStyle w:val="a8"/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157091" w:rsidRPr="00157091" w14:paraId="4A173FF6" w14:textId="77777777" w:rsidTr="00BF507E">
        <w:trPr>
          <w:trHeight w:val="340"/>
          <w:jc w:val="center"/>
        </w:trPr>
        <w:tc>
          <w:tcPr>
            <w:tcW w:w="2835" w:type="dxa"/>
            <w:vMerge/>
            <w:shd w:val="clear" w:color="auto" w:fill="auto"/>
            <w:vAlign w:val="center"/>
          </w:tcPr>
          <w:p w14:paraId="09136ECD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3064" w:type="dxa"/>
            <w:gridSpan w:val="2"/>
            <w:vAlign w:val="center"/>
          </w:tcPr>
          <w:p w14:paraId="498E5BA7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8" w:name="OLE_LINK484"/>
            <w:bookmarkStart w:id="9" w:name="OLE_LINK485"/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Social co</w:t>
            </w:r>
            <w:bookmarkEnd w:id="8"/>
            <w:bookmarkEnd w:id="9"/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ntact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55F03CF" w14:textId="77777777" w:rsidR="00157091" w:rsidRPr="00157091" w:rsidRDefault="00157091" w:rsidP="00FF71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7091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221CDA" w14:textId="77777777" w:rsidR="00157091" w:rsidRPr="00157091" w:rsidRDefault="00157091" w:rsidP="00FF710C">
            <w:pPr>
              <w:jc w:val="left"/>
              <w:rPr>
                <w:rStyle w:val="a8"/>
                <w:rFonts w:ascii="Times New Roman" w:hAnsi="Times New Roman" w:cs="Times New Roman"/>
                <w:color w:val="000000"/>
              </w:rPr>
            </w:pPr>
            <w:r w:rsidRPr="00157091">
              <w:rPr>
                <w:rStyle w:val="a8"/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B9AC64" w14:textId="77777777" w:rsidR="00157091" w:rsidRPr="00157091" w:rsidRDefault="00157091" w:rsidP="00FF710C">
            <w:pPr>
              <w:jc w:val="left"/>
              <w:rPr>
                <w:rStyle w:val="a8"/>
                <w:rFonts w:ascii="Times New Roman" w:hAnsi="Times New Roman" w:cs="Times New Roman"/>
                <w:color w:val="000000"/>
              </w:rPr>
            </w:pPr>
            <w:r w:rsidRPr="00157091">
              <w:rPr>
                <w:rStyle w:val="a8"/>
                <w:rFonts w:ascii="Times New Roman" w:hAnsi="Times New Roman" w:cs="Times New Roman"/>
                <w:color w:val="000000"/>
              </w:rPr>
              <w:t>15</w:t>
            </w:r>
          </w:p>
        </w:tc>
      </w:tr>
    </w:tbl>
    <w:p w14:paraId="700F563E" w14:textId="77777777" w:rsidR="00157091" w:rsidRDefault="00157091" w:rsidP="00FF710C">
      <w:pPr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0EE4EC1" w14:textId="42952895" w:rsidR="001F2A48" w:rsidRPr="00597EC9" w:rsidRDefault="001F2A48" w:rsidP="00FF710C">
      <w:pPr>
        <w:jc w:val="left"/>
        <w:outlineLvl w:val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F2A4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</w:t>
      </w:r>
      <w:r w:rsidR="00F13244" w:rsidRPr="001F2A4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he screened literature list </w:t>
      </w:r>
      <w:r w:rsidR="0011662C" w:rsidRPr="001F2A4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 Stage 2</w:t>
      </w:r>
      <w:bookmarkEnd w:id="0"/>
      <w:bookmarkEnd w:id="1"/>
      <w:bookmarkEnd w:id="2"/>
      <w:bookmarkEnd w:id="3"/>
    </w:p>
    <w:bookmarkEnd w:id="4"/>
    <w:bookmarkEnd w:id="5"/>
    <w:bookmarkEnd w:id="6"/>
    <w:p w14:paraId="0A535A23" w14:textId="4EB91AD9" w:rsidR="0011662C" w:rsidRPr="00EF4C42" w:rsidRDefault="003A3BAA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3A3BAA">
        <w:rPr>
          <w:rFonts w:ascii="Calibri" w:hAnsi="Calibri" w:cs="Calibri"/>
          <w:color w:val="FF0000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1.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Varleta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P, Acevedo M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Akel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C, et al. Mobile phone text messaging improves antihypertensive drug adherence in the community. J Clin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Hypertens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(Greenwich). 2017;19(12):1276-1284.</w:t>
      </w:r>
    </w:p>
    <w:p w14:paraId="502423B0" w14:textId="1398EE1C" w:rsidR="003A3BAA" w:rsidRPr="00EF4C42" w:rsidRDefault="003A3BAA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2. Ajay VS, Jindal D, Roy A, et al. Development of a Smartphone-Enabled Hypertension and </w:t>
      </w:r>
      <w:r w:rsidRPr="00EF4C42">
        <w:rPr>
          <w:rFonts w:ascii="Times New Roman" w:hAnsi="Times New Roman" w:cs="Times New Roman"/>
          <w:color w:val="000000" w:themeColor="text1"/>
        </w:rPr>
        <w:lastRenderedPageBreak/>
        <w:t xml:space="preserve">Diabetes Mellitus Management Package to Facilitate Evidence-Based Care Delivery in Primary Healthcare Facilities in India: The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mPower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Heart Project. J Am Heart Assoc. 2016;5(12).</w:t>
      </w:r>
    </w:p>
    <w:p w14:paraId="71A2D887" w14:textId="6CF358F3" w:rsidR="003A3BAA" w:rsidRPr="00EF4C42" w:rsidRDefault="003A3BAA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3. Bengtsson U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Kjellgren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K, Hallberg I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Lindwall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M, Taft C. Improved Blood Pressure Control Using an Interactive Mobile Phone Support System. J Clin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Hypertens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(Greenwich). 2016;18(2):101-108. </w:t>
      </w:r>
    </w:p>
    <w:p w14:paraId="259077AD" w14:textId="28842C4C" w:rsidR="003A3BAA" w:rsidRPr="00EF4C42" w:rsidRDefault="003A3BAA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4.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Bobrow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K, Farmer AJ, Springer D, et al. Mobile Phone Text Messages to Support Treatment Adherence in Adults </w:t>
      </w:r>
      <w:proofErr w:type="gramStart"/>
      <w:r w:rsidRPr="00EF4C42">
        <w:rPr>
          <w:rFonts w:ascii="Times New Roman" w:hAnsi="Times New Roman" w:cs="Times New Roman"/>
          <w:color w:val="000000" w:themeColor="text1"/>
        </w:rPr>
        <w:t>With</w:t>
      </w:r>
      <w:proofErr w:type="gramEnd"/>
      <w:r w:rsidRPr="00EF4C42">
        <w:rPr>
          <w:rFonts w:ascii="Times New Roman" w:hAnsi="Times New Roman" w:cs="Times New Roman"/>
          <w:color w:val="000000" w:themeColor="text1"/>
        </w:rPr>
        <w:t xml:space="preserve"> High Blood Pressure (SMS-Text Adherence Support [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StAR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>]): A Single-Blind, Randomized Trial. Circulation. 2016;133(6):592-600.</w:t>
      </w:r>
    </w:p>
    <w:p w14:paraId="50FBC10C" w14:textId="429075B8" w:rsidR="003A3BAA" w:rsidRPr="00EF4C42" w:rsidRDefault="003A3BAA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5. Kang H, Park H-A. A Mobile App for Hypertension Management Based on Clinical Practice Guidelines: Development and Deployment. JMIR mHealth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uHealth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>. 2016;4(1</w:t>
      </w:r>
      <w:proofErr w:type="gramStart"/>
      <w:r w:rsidRPr="00EF4C42">
        <w:rPr>
          <w:rFonts w:ascii="Times New Roman" w:hAnsi="Times New Roman" w:cs="Times New Roman"/>
          <w:color w:val="000000" w:themeColor="text1"/>
        </w:rPr>
        <w:t>):e</w:t>
      </w:r>
      <w:proofErr w:type="gramEnd"/>
      <w:r w:rsidRPr="00EF4C42">
        <w:rPr>
          <w:rFonts w:ascii="Times New Roman" w:hAnsi="Times New Roman" w:cs="Times New Roman"/>
          <w:color w:val="000000" w:themeColor="text1"/>
        </w:rPr>
        <w:t>12.</w:t>
      </w:r>
    </w:p>
    <w:p w14:paraId="70BCDFC0" w14:textId="2DA56482" w:rsidR="003A3BAA" w:rsidRPr="00EF4C42" w:rsidRDefault="003A3BAA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6.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Maslakpak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MH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Safaie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M. A Comparison between The Effectiveness of Short Message Service and Reminder Cards Regarding Medication Adherence in Patients with Hypertension: A Randomized Controlled Clinical Trial. Int J community based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Nurs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midwifery. 2016;4(3):209-218.</w:t>
      </w:r>
    </w:p>
    <w:p w14:paraId="1DC05B57" w14:textId="29C9EE07" w:rsidR="003A3BAA" w:rsidRPr="00EF4C42" w:rsidRDefault="003A3BAA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7. Davidson TM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McGillicuddy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J, Mueller M, et al. Evaluation of an mHealth Medication Regimen Self-Management Program for African American and Hispanic Uncontrolled Hypertensives. J Pers Med. 2015;5(4):389-405.</w:t>
      </w:r>
    </w:p>
    <w:p w14:paraId="42BD53EA" w14:textId="074D3152" w:rsidR="003A3BAA" w:rsidRPr="00EF4C42" w:rsidRDefault="003A3BAA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8.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Golshahi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J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Ahmadzadeh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H, Sadeghi M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Mohammadifard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N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Pourmoghaddas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A. Effect of self-care education on lifestyle modification, medication adherence and blood pressure in hypertensive adults: Randomized controlled clinical trial. Adv Biomed Res. </w:t>
      </w:r>
      <w:proofErr w:type="gramStart"/>
      <w:r w:rsidRPr="00EF4C42">
        <w:rPr>
          <w:rFonts w:ascii="Times New Roman" w:hAnsi="Times New Roman" w:cs="Times New Roman"/>
          <w:color w:val="000000" w:themeColor="text1"/>
        </w:rPr>
        <w:t>2015;4:204</w:t>
      </w:r>
      <w:proofErr w:type="gramEnd"/>
      <w:r w:rsidRPr="00EF4C42">
        <w:rPr>
          <w:rFonts w:ascii="Times New Roman" w:hAnsi="Times New Roman" w:cs="Times New Roman"/>
          <w:color w:val="000000" w:themeColor="text1"/>
        </w:rPr>
        <w:t>.</w:t>
      </w:r>
    </w:p>
    <w:p w14:paraId="3769DC8C" w14:textId="7738DCBB" w:rsidR="003A3BAA" w:rsidRPr="00EF4C42" w:rsidRDefault="003A3BAA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9. Kamal AK, Shaikh Q, Pasha O, et al. A randomized controlled behavioral intervention trial to improve medication adherence in adult stroke patients with prescription tailored Short Messaging Service (SMS)-SMS4Stroke study. BMC Neurol. </w:t>
      </w:r>
      <w:proofErr w:type="gramStart"/>
      <w:r w:rsidRPr="00EF4C42">
        <w:rPr>
          <w:rFonts w:ascii="Times New Roman" w:hAnsi="Times New Roman" w:cs="Times New Roman"/>
          <w:color w:val="000000" w:themeColor="text1"/>
        </w:rPr>
        <w:t>2015;15:212</w:t>
      </w:r>
      <w:proofErr w:type="gramEnd"/>
      <w:r w:rsidRPr="00EF4C42">
        <w:rPr>
          <w:rFonts w:ascii="Times New Roman" w:hAnsi="Times New Roman" w:cs="Times New Roman"/>
          <w:color w:val="000000" w:themeColor="text1"/>
        </w:rPr>
        <w:t>.</w:t>
      </w:r>
    </w:p>
    <w:p w14:paraId="5B78F4FB" w14:textId="30455117" w:rsidR="003A3BAA" w:rsidRPr="00EF4C42" w:rsidRDefault="003A3BAA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10.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Khonsari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S, Subramanian P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Chinna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K, Latif LA, Ling LW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Gholami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O. Effect of a reminder system using an automated short message service on medication adherence following acute coronary syndrome. Eur J Cardiovasc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Nurs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>. 2015;14(2):170-179.</w:t>
      </w:r>
    </w:p>
    <w:p w14:paraId="6E44ABDB" w14:textId="558F105C" w:rsidR="003A3BAA" w:rsidRPr="00EF4C42" w:rsidRDefault="003A3BAA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11. Arora S, Peters AL, Burner E, Lam CN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Menchine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M. Trial to examine text message-based mHealth in emergency department patients with diabetes (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TExT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-MED): a randomized controlled trial. Ann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Emerg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Med. 2014;63(6):745-</w:t>
      </w:r>
      <w:proofErr w:type="gramStart"/>
      <w:r w:rsidRPr="00EF4C42">
        <w:rPr>
          <w:rFonts w:ascii="Times New Roman" w:hAnsi="Times New Roman" w:cs="Times New Roman"/>
          <w:color w:val="000000" w:themeColor="text1"/>
        </w:rPr>
        <w:t>54.e</w:t>
      </w:r>
      <w:proofErr w:type="gramEnd"/>
      <w:r w:rsidRPr="00EF4C42">
        <w:rPr>
          <w:rFonts w:ascii="Times New Roman" w:hAnsi="Times New Roman" w:cs="Times New Roman"/>
          <w:color w:val="000000" w:themeColor="text1"/>
        </w:rPr>
        <w:t>6.</w:t>
      </w:r>
    </w:p>
    <w:p w14:paraId="6C7388D6" w14:textId="5C332D91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12.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Piette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JD, Valverde H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Marinec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N, et al. Establishing an independent mobile health program for chronic disease self-management support in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bolivia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. Front public Heal. </w:t>
      </w:r>
      <w:proofErr w:type="gramStart"/>
      <w:r w:rsidRPr="00EF4C42">
        <w:rPr>
          <w:rFonts w:ascii="Times New Roman" w:hAnsi="Times New Roman" w:cs="Times New Roman"/>
          <w:color w:val="000000" w:themeColor="text1"/>
        </w:rPr>
        <w:t>2014;2:95</w:t>
      </w:r>
      <w:proofErr w:type="gramEnd"/>
      <w:r w:rsidRPr="00EF4C42">
        <w:rPr>
          <w:rFonts w:ascii="Times New Roman" w:hAnsi="Times New Roman" w:cs="Times New Roman"/>
          <w:color w:val="000000" w:themeColor="text1"/>
        </w:rPr>
        <w:t>.</w:t>
      </w:r>
    </w:p>
    <w:p w14:paraId="326802A5" w14:textId="75725F84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13.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Brath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H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Morak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J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Kästenbauer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T, et al. Mobile health (mHealth) based medication adherence measurement - a pilot trial using electronic blisters in diabetes patients. Br J Clin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Pharmacol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>. 2013;76 Suppl 1:47-55.</w:t>
      </w:r>
    </w:p>
    <w:p w14:paraId="3FC741CA" w14:textId="491594A0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14. Kirwan M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Vandelanotte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C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Fenning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A, Duncan MJ. Diabetes self-management smartphone application for adults with type 1 diabetes: randomized controlled trial. J Med Internet Res. 2013;15(11</w:t>
      </w:r>
      <w:proofErr w:type="gramStart"/>
      <w:r w:rsidRPr="00EF4C42">
        <w:rPr>
          <w:rFonts w:ascii="Times New Roman" w:hAnsi="Times New Roman" w:cs="Times New Roman"/>
          <w:color w:val="000000" w:themeColor="text1"/>
        </w:rPr>
        <w:t>):e</w:t>
      </w:r>
      <w:proofErr w:type="gramEnd"/>
      <w:r w:rsidRPr="00EF4C42">
        <w:rPr>
          <w:rFonts w:ascii="Times New Roman" w:hAnsi="Times New Roman" w:cs="Times New Roman"/>
          <w:color w:val="000000" w:themeColor="text1"/>
        </w:rPr>
        <w:t>235.</w:t>
      </w:r>
    </w:p>
    <w:p w14:paraId="5BF3A54D" w14:textId="0F8E3912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15.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McGillicuddy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JW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Gregoski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MJ, Weiland AK, et al. Mobile Health Medication Adherence and Blood Pressure Control in Renal Transplant Recipients: A Proof-of-Concept Randomized Controlled Trial. JMIR Res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Protoc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>. 2013;2(2</w:t>
      </w:r>
      <w:proofErr w:type="gramStart"/>
      <w:r w:rsidRPr="00EF4C42">
        <w:rPr>
          <w:rFonts w:ascii="Times New Roman" w:hAnsi="Times New Roman" w:cs="Times New Roman"/>
          <w:color w:val="000000" w:themeColor="text1"/>
        </w:rPr>
        <w:t>):e</w:t>
      </w:r>
      <w:proofErr w:type="gramEnd"/>
      <w:r w:rsidRPr="00EF4C42">
        <w:rPr>
          <w:rFonts w:ascii="Times New Roman" w:hAnsi="Times New Roman" w:cs="Times New Roman"/>
          <w:color w:val="000000" w:themeColor="text1"/>
        </w:rPr>
        <w:t>32.</w:t>
      </w:r>
    </w:p>
    <w:p w14:paraId="5E301AF0" w14:textId="0536A68C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16.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Nagrebetsky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A, Larsen M, Craven A, et al. Stepwise self-titration of oral glucose-lowering medication using a mobile telephone-based telehealth platform in type 2 diabetes: a feasibility trial in primary care. J Diabetes Sci Technol. 2013;7(1):123-134.</w:t>
      </w:r>
    </w:p>
    <w:p w14:paraId="1C9FEF13" w14:textId="572A6A22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17. Osborn CY, Mulvaney SA. Development and feasibility of a text messaging and interactive </w:t>
      </w:r>
      <w:r w:rsidRPr="00EF4C42">
        <w:rPr>
          <w:rFonts w:ascii="Times New Roman" w:hAnsi="Times New Roman" w:cs="Times New Roman"/>
          <w:color w:val="000000" w:themeColor="text1"/>
        </w:rPr>
        <w:lastRenderedPageBreak/>
        <w:t>voice response intervention for low-income, diverse adults with type 2 diabetes mellitus. J Diabetes Sci Technol. 2013;7(3):612-622.</w:t>
      </w:r>
    </w:p>
    <w:p w14:paraId="11368C2C" w14:textId="1BB9C2AC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>18. Patel S, Jacobus-Kantor L, Marshall L, et al. Mobilizing your medications: an automated medication reminder application for mobile phones and hypertension medication adherence in a high-risk urban population. J Diabetes Sci Technol. 2013;7(3):630-639.</w:t>
      </w:r>
    </w:p>
    <w:p w14:paraId="5C388064" w14:textId="6743E93A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19. Logan AG, Irvine MJ, McIsaac WJ, et al. Effect of home blood pressure telemonitoring with self-care support on uncontrolled systolic hypertension in diabetics.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Hypertens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(Dallas, </w:t>
      </w:r>
      <w:proofErr w:type="spellStart"/>
      <w:proofErr w:type="gramStart"/>
      <w:r w:rsidRPr="00EF4C42">
        <w:rPr>
          <w:rFonts w:ascii="Times New Roman" w:hAnsi="Times New Roman" w:cs="Times New Roman"/>
          <w:color w:val="000000" w:themeColor="text1"/>
        </w:rPr>
        <w:t>Tex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 1979</w:t>
      </w:r>
      <w:proofErr w:type="gramEnd"/>
      <w:r w:rsidRPr="00EF4C42">
        <w:rPr>
          <w:rFonts w:ascii="Times New Roman" w:hAnsi="Times New Roman" w:cs="Times New Roman"/>
          <w:color w:val="000000" w:themeColor="text1"/>
        </w:rPr>
        <w:t>). 2012;60(1):51-57.</w:t>
      </w:r>
    </w:p>
    <w:p w14:paraId="33573AA0" w14:textId="1343EC67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20.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Migneault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JP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Dedier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JJ, Wright JA, et al. A culturally adapted telecommunication system to improve physical activity, diet quality, and medication adherence among hypertensive </w:t>
      </w:r>
      <w:proofErr w:type="gramStart"/>
      <w:r w:rsidRPr="00EF4C42">
        <w:rPr>
          <w:rFonts w:ascii="Times New Roman" w:hAnsi="Times New Roman" w:cs="Times New Roman"/>
          <w:color w:val="000000" w:themeColor="text1"/>
        </w:rPr>
        <w:t>African-Americans</w:t>
      </w:r>
      <w:proofErr w:type="gramEnd"/>
      <w:r w:rsidRPr="00EF4C42">
        <w:rPr>
          <w:rFonts w:ascii="Times New Roman" w:hAnsi="Times New Roman" w:cs="Times New Roman"/>
          <w:color w:val="000000" w:themeColor="text1"/>
        </w:rPr>
        <w:t xml:space="preserve">: a randomized controlled trial. Ann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Behav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Med. 2012;43(1):62-73.</w:t>
      </w:r>
    </w:p>
    <w:p w14:paraId="2FD0DFDE" w14:textId="242132C5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21. Ryan D, Price D, Musgrave SD, et al. Clinical and cost effectiveness of mobile phone supported </w:t>
      </w:r>
      <w:r w:rsidR="00CB045B" w:rsidRPr="00EF4C42">
        <w:rPr>
          <w:rFonts w:ascii="Times New Roman" w:hAnsi="Times New Roman" w:cs="Times New Roman"/>
          <w:color w:val="000000" w:themeColor="text1"/>
        </w:rPr>
        <w:t>self-monitoring</w:t>
      </w:r>
      <w:r w:rsidRPr="00EF4C42">
        <w:rPr>
          <w:rFonts w:ascii="Times New Roman" w:hAnsi="Times New Roman" w:cs="Times New Roman"/>
          <w:color w:val="000000" w:themeColor="text1"/>
        </w:rPr>
        <w:t xml:space="preserve"> of asthma: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multicentre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randomised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controlled trial. BMJ. 2012;</w:t>
      </w:r>
      <w:proofErr w:type="gramStart"/>
      <w:r w:rsidRPr="00EF4C42">
        <w:rPr>
          <w:rFonts w:ascii="Times New Roman" w:hAnsi="Times New Roman" w:cs="Times New Roman"/>
          <w:color w:val="000000" w:themeColor="text1"/>
        </w:rPr>
        <w:t>344:e</w:t>
      </w:r>
      <w:proofErr w:type="gramEnd"/>
      <w:r w:rsidRPr="00EF4C42">
        <w:rPr>
          <w:rFonts w:ascii="Times New Roman" w:hAnsi="Times New Roman" w:cs="Times New Roman"/>
          <w:color w:val="000000" w:themeColor="text1"/>
        </w:rPr>
        <w:t>1756.</w:t>
      </w:r>
    </w:p>
    <w:p w14:paraId="1F4B39CF" w14:textId="34340B6E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22.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Seto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E, Leonard KJ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Cafazzo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JA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Barnsley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J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Masino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C, Ross HJ. Mobile phone-based telemonitoring for heart failure management: a randomized controlled trial. J Med Internet Res. 2012;14(1</w:t>
      </w:r>
      <w:proofErr w:type="gramStart"/>
      <w:r w:rsidRPr="00EF4C42">
        <w:rPr>
          <w:rFonts w:ascii="Times New Roman" w:hAnsi="Times New Roman" w:cs="Times New Roman"/>
          <w:color w:val="000000" w:themeColor="text1"/>
        </w:rPr>
        <w:t>):e</w:t>
      </w:r>
      <w:proofErr w:type="gramEnd"/>
      <w:r w:rsidRPr="00EF4C42">
        <w:rPr>
          <w:rFonts w:ascii="Times New Roman" w:hAnsi="Times New Roman" w:cs="Times New Roman"/>
          <w:color w:val="000000" w:themeColor="text1"/>
        </w:rPr>
        <w:t>31.</w:t>
      </w:r>
    </w:p>
    <w:p w14:paraId="4BA745AA" w14:textId="7F0799FA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23. Koehler F, Winkler S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Schieber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M, et al. Impact of remote telemedical management on mortality and hospitalizations in ambulatory patients with chronic heart failure: the telemedical interventional monitoring in heart failure study. Circulation. 2011;123(17):1873-1880.</w:t>
      </w:r>
    </w:p>
    <w:p w14:paraId="61AB153D" w14:textId="1D306F38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>24. Lim S, Kang SM, Shin H, et al. Improved glycemic control without hypoglycemia in elderly diabetic patients using the ubiquitous healthcare service, a new medical information system. Diabetes Care. 2011;34(2):308-313. doi:10.2337/dc10-1447</w:t>
      </w:r>
    </w:p>
    <w:p w14:paraId="662767E5" w14:textId="65B568F2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25. Neumann CL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Menne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J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Rieken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EM, et al. Blood pressure telemonitoring is useful to achieve blood pressure control in inadequately treated patients with arterial hypertension. J Hum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Hypertens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>. 2011;25(12):732-738.</w:t>
      </w:r>
    </w:p>
    <w:p w14:paraId="7B87FACE" w14:textId="7DBA0D43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26. Quinn CC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Shardell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MD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Terrin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ML, Barr EA, Ballew SH, Gruber-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Baldini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AL. Cluster-randomized trial of a mobile phone personalized behavioral intervention for blood glucose control. Diabetes Care. 2011;34(9):1934-1942.</w:t>
      </w:r>
    </w:p>
    <w:p w14:paraId="659BBFCB" w14:textId="725BD5BA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27. Shetty AS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Chamukuttan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S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Nanditha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A, Raj RKC, Ramachandran A. Reinforcement of adherence to prescription recommendations in Asian Indian diabetes patients using short message service (SMS)--a pilot study. J Assoc Physicians India. </w:t>
      </w:r>
      <w:proofErr w:type="gramStart"/>
      <w:r w:rsidRPr="00EF4C42">
        <w:rPr>
          <w:rFonts w:ascii="Times New Roman" w:hAnsi="Times New Roman" w:cs="Times New Roman"/>
          <w:color w:val="000000" w:themeColor="text1"/>
        </w:rPr>
        <w:t>2011;59:711</w:t>
      </w:r>
      <w:proofErr w:type="gramEnd"/>
      <w:r w:rsidRPr="00EF4C42">
        <w:rPr>
          <w:rFonts w:ascii="Times New Roman" w:hAnsi="Times New Roman" w:cs="Times New Roman"/>
          <w:color w:val="000000" w:themeColor="text1"/>
        </w:rPr>
        <w:t>-714.</w:t>
      </w:r>
    </w:p>
    <w:p w14:paraId="482323C6" w14:textId="0E8A7E75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28. Koehler F, Winkler S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Schieber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M, et al. Impact of remote telemedical management on mortality and hospitalizations in ambulatory patients with chronic heart failure: the telemedical interventional monitoring in heart failure study. Circulation. 2011;123(17):1873-1880.</w:t>
      </w:r>
    </w:p>
    <w:p w14:paraId="72220CEB" w14:textId="55B03872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29. Earle KA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Istepanian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RSH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Zitouni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K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Sungoor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A, Tang B. Mobile telemonitoring for achieving tighter targets of blood pressure control in patients with complicated diabetes: a pilot study. Diabetes Technol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Ther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>. 2010;12(7):575-579.</w:t>
      </w:r>
    </w:p>
    <w:p w14:paraId="647246A7" w14:textId="1570C7EF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30. Rossi MCE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Nicolucci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A, Di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Bartolo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P, et al. Diabetes Interactive Diary: a new telemedicine system enabling flexible diet and insulin therapy while improving quality of life: an open-label, international, multicenter, randomized study. Diabetes Care. 2010;33(1):109-115.</w:t>
      </w:r>
    </w:p>
    <w:p w14:paraId="22B2D1B3" w14:textId="74CE1C67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31. Prabhakaran L, Chee WY, Chua KC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Abisheganaden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J, Wong WM. The use of text messaging to improve asthma control: a pilot study using the mobile phone short messaging service (SMS). J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Telemed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Telecare. 2010;16(5):286-290.</w:t>
      </w:r>
    </w:p>
    <w:p w14:paraId="799EA0E3" w14:textId="5537B240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lastRenderedPageBreak/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32.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Istepanian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RSH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Sungoor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A, Earle KA. Technical and compliance considerations for mobile health self-monitoring of glucose and blood pressure for patients with diabetes. Conf </w:t>
      </w:r>
      <w:proofErr w:type="gramStart"/>
      <w:r w:rsidRPr="00EF4C42">
        <w:rPr>
          <w:rFonts w:ascii="Times New Roman" w:hAnsi="Times New Roman" w:cs="Times New Roman"/>
          <w:color w:val="000000" w:themeColor="text1"/>
        </w:rPr>
        <w:t>Proc  .</w:t>
      </w:r>
      <w:proofErr w:type="gramEnd"/>
      <w:r w:rsidRPr="00EF4C4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Annu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Int Conf IEEE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Eng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Med Biol Soc IEEE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Eng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Med Biol Soc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Annu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Conf. </w:t>
      </w:r>
      <w:proofErr w:type="gramStart"/>
      <w:r w:rsidRPr="00EF4C42">
        <w:rPr>
          <w:rFonts w:ascii="Times New Roman" w:hAnsi="Times New Roman" w:cs="Times New Roman"/>
          <w:color w:val="000000" w:themeColor="text1"/>
        </w:rPr>
        <w:t>2009;2009:5130</w:t>
      </w:r>
      <w:proofErr w:type="gramEnd"/>
      <w:r w:rsidRPr="00EF4C42">
        <w:rPr>
          <w:rFonts w:ascii="Times New Roman" w:hAnsi="Times New Roman" w:cs="Times New Roman"/>
          <w:color w:val="000000" w:themeColor="text1"/>
        </w:rPr>
        <w:t>-5133.</w:t>
      </w:r>
    </w:p>
    <w:p w14:paraId="54BE322A" w14:textId="77993F8F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33.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Istepanian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RSH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Zitouni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K, Harry D, et al. Evaluation of a mobile phone telemonitoring system for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glycaemic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control in patients with diabetes. J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Telemed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Telecare. 2009;15(3):125-128.</w:t>
      </w:r>
    </w:p>
    <w:p w14:paraId="09171705" w14:textId="1CBE6DF0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34.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Faridi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Z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Liberti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L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Shuval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K, Northrup V, Ali A, Katz DL. Evaluating the impact of mobile telephone technology on type 2 diabetic patients’ self-management: the NICHE pilot study. J Eval Clin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Pract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>. 2008;14(3):465-469.</w:t>
      </w:r>
    </w:p>
    <w:p w14:paraId="0CCE59BA" w14:textId="31B8EF29" w:rsidR="00EF4C42" w:rsidRP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35. Madsen LB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Kirkegaard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P, Pedersen EB. Blood pressure control during telemonitoring of home blood pressure. A randomized controlled trial </w:t>
      </w:r>
      <w:proofErr w:type="gramStart"/>
      <w:r w:rsidRPr="00EF4C42">
        <w:rPr>
          <w:rFonts w:ascii="Times New Roman" w:hAnsi="Times New Roman" w:cs="Times New Roman"/>
          <w:color w:val="000000" w:themeColor="text1"/>
        </w:rPr>
        <w:t>during</w:t>
      </w:r>
      <w:proofErr w:type="gramEnd"/>
      <w:r w:rsidRPr="00EF4C42">
        <w:rPr>
          <w:rFonts w:ascii="Times New Roman" w:hAnsi="Times New Roman" w:cs="Times New Roman"/>
          <w:color w:val="000000" w:themeColor="text1"/>
        </w:rPr>
        <w:t xml:space="preserve"> 6 months. Blood Press. 2008;17(2):78-86.</w:t>
      </w:r>
    </w:p>
    <w:p w14:paraId="1C9EFDEE" w14:textId="67EE4C77" w:rsid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EF4C42">
        <w:rPr>
          <w:rFonts w:ascii="Calibri" w:hAnsi="Calibri" w:cs="Calibri"/>
          <w:color w:val="000000" w:themeColor="text1"/>
        </w:rPr>
        <w:t>﻿</w:t>
      </w:r>
      <w:r w:rsidRPr="00EF4C42">
        <w:rPr>
          <w:rFonts w:ascii="Times New Roman" w:hAnsi="Times New Roman" w:cs="Times New Roman"/>
          <w:color w:val="000000" w:themeColor="text1"/>
        </w:rPr>
        <w:t xml:space="preserve">36. Franklin VL, Waller A,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Pagliari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C, Greene SA. A randomized controlled trial of Sweet Talk, a text-messaging system to support young people with diabetes. </w:t>
      </w:r>
      <w:proofErr w:type="spellStart"/>
      <w:r w:rsidRPr="00EF4C42">
        <w:rPr>
          <w:rFonts w:ascii="Times New Roman" w:hAnsi="Times New Roman" w:cs="Times New Roman"/>
          <w:color w:val="000000" w:themeColor="text1"/>
        </w:rPr>
        <w:t>Diabet</w:t>
      </w:r>
      <w:proofErr w:type="spellEnd"/>
      <w:r w:rsidRPr="00EF4C42">
        <w:rPr>
          <w:rFonts w:ascii="Times New Roman" w:hAnsi="Times New Roman" w:cs="Times New Roman"/>
          <w:color w:val="000000" w:themeColor="text1"/>
        </w:rPr>
        <w:t xml:space="preserve"> Med. 2006;23(12):1332-1338.</w:t>
      </w:r>
    </w:p>
    <w:p w14:paraId="3BF86273" w14:textId="261568EE" w:rsidR="00EF4C42" w:rsidRDefault="00EF4C42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57802DD2" w14:textId="1B64D4CD" w:rsidR="006B1EC6" w:rsidRPr="00597EC9" w:rsidRDefault="006B1EC6" w:rsidP="00FF710C">
      <w:pPr>
        <w:jc w:val="left"/>
        <w:outlineLvl w:val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F2A4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he screened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app</w:t>
      </w:r>
      <w:r w:rsidRPr="001F2A4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list in Stage 2</w:t>
      </w:r>
    </w:p>
    <w:p w14:paraId="1BE10FB2" w14:textId="77777777" w:rsidR="00B45160" w:rsidRPr="005676AC" w:rsidRDefault="00931D03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/>
          <w:color w:val="000000" w:themeColor="text1"/>
        </w:rPr>
        <w:t xml:space="preserve">1. </w:t>
      </w:r>
      <w:proofErr w:type="spellStart"/>
      <w:r w:rsidRPr="005676AC">
        <w:rPr>
          <w:rFonts w:ascii="Times New Roman" w:hAnsi="Times New Roman" w:cs="Times New Roman" w:hint="eastAsia"/>
          <w:color w:val="000000" w:themeColor="text1"/>
        </w:rPr>
        <w:t>Smart</w:t>
      </w:r>
      <w:r w:rsidRPr="005676AC">
        <w:rPr>
          <w:rFonts w:ascii="Times New Roman" w:hAnsi="Times New Roman" w:cs="Times New Roman"/>
          <w:color w:val="000000" w:themeColor="text1"/>
        </w:rPr>
        <w:t>BP</w:t>
      </w:r>
      <w:proofErr w:type="spellEnd"/>
      <w:r w:rsidR="00B45160" w:rsidRPr="005676AC">
        <w:rPr>
          <w:rFonts w:ascii="Times New Roman" w:hAnsi="Times New Roman" w:cs="Times New Roman"/>
          <w:color w:val="000000" w:themeColor="text1"/>
        </w:rPr>
        <w:t xml:space="preserve"> (iOS)</w:t>
      </w:r>
    </w:p>
    <w:p w14:paraId="7D72D5E4" w14:textId="39BFD5A1" w:rsidR="00EF4C42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5" w:history="1">
        <w:r w:rsidR="009E74F5" w:rsidRPr="00F024DE">
          <w:rPr>
            <w:rStyle w:val="a6"/>
            <w:rFonts w:ascii="Times New Roman" w:hAnsi="Times New Roman" w:cs="Times New Roman"/>
          </w:rPr>
          <w:t>https://apps.apple.com/cn/app/%E8%A1%80%E5%8E%8B%E7%AE%A1%E7%90%86-smartbp/id519076558</w:t>
        </w:r>
      </w:hyperlink>
    </w:p>
    <w:p w14:paraId="06B1BE1D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0C10CB0F" w14:textId="77777777" w:rsidR="00B45160" w:rsidRPr="005676AC" w:rsidRDefault="00B45160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2</w:t>
      </w:r>
      <w:r w:rsidRPr="005676AC">
        <w:rPr>
          <w:rFonts w:ascii="Times New Roman" w:hAnsi="Times New Roman" w:cs="Times New Roman"/>
          <w:color w:val="000000" w:themeColor="text1"/>
        </w:rPr>
        <w:t>. BP Manager (iOS)</w:t>
      </w:r>
    </w:p>
    <w:p w14:paraId="2425056C" w14:textId="715831F5" w:rsidR="00B45160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6" w:history="1">
        <w:r w:rsidR="009E74F5" w:rsidRPr="00F024DE">
          <w:rPr>
            <w:rStyle w:val="a6"/>
            <w:rFonts w:ascii="Times New Roman" w:hAnsi="Times New Roman" w:cs="Times New Roman"/>
          </w:rPr>
          <w:t>https://apps.apple.com/cn/app/%E8%A1%80%E5%8E%8B%E7%AE%A1%E5%AE%B6-%E9%AB%98%E8%A1%80%E5%8E%8B%E5%BF%85%E5%A4%87%E8%BD%AF%E4%BB%B6/id458537528</w:t>
        </w:r>
      </w:hyperlink>
    </w:p>
    <w:p w14:paraId="53B50307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6E92A763" w14:textId="77777777" w:rsidR="00B45160" w:rsidRPr="005676AC" w:rsidRDefault="00B45160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/>
          <w:color w:val="000000" w:themeColor="text1"/>
        </w:rPr>
        <w:t xml:space="preserve">3. More Health </w:t>
      </w:r>
      <w:r w:rsidRPr="005676AC">
        <w:rPr>
          <w:rFonts w:ascii="Times New Roman" w:hAnsi="Times New Roman" w:cs="Times New Roman" w:hint="eastAsia"/>
          <w:color w:val="000000" w:themeColor="text1"/>
        </w:rPr>
        <w:t>(</w:t>
      </w:r>
      <w:r w:rsidRPr="005676AC">
        <w:rPr>
          <w:rFonts w:ascii="Times New Roman" w:hAnsi="Times New Roman" w:cs="Times New Roman"/>
          <w:color w:val="000000" w:themeColor="text1"/>
        </w:rPr>
        <w:t>iOS)</w:t>
      </w:r>
    </w:p>
    <w:p w14:paraId="7E14E680" w14:textId="24E89E38" w:rsidR="00B45160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7" w:history="1">
        <w:r w:rsidR="009E74F5" w:rsidRPr="00F024DE">
          <w:rPr>
            <w:rStyle w:val="a6"/>
            <w:rFonts w:ascii="Times New Roman" w:hAnsi="Times New Roman" w:cs="Times New Roman"/>
          </w:rPr>
          <w:t>https://apps.apple.com/cn/app/%E5%A6%99%E5%81%A5%E5%BA%B7/id841386224</w:t>
        </w:r>
      </w:hyperlink>
    </w:p>
    <w:p w14:paraId="04BCEDF8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6B5B7EC9" w14:textId="77777777" w:rsidR="00B45160" w:rsidRPr="005676AC" w:rsidRDefault="00B45160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/>
          <w:color w:val="000000" w:themeColor="text1"/>
        </w:rPr>
        <w:t xml:space="preserve">4. 365 </w:t>
      </w:r>
      <w:r w:rsidRPr="005676AC">
        <w:rPr>
          <w:rFonts w:ascii="Times New Roman" w:hAnsi="Times New Roman" w:cs="Times New Roman" w:hint="eastAsia"/>
          <w:color w:val="000000" w:themeColor="text1"/>
        </w:rPr>
        <w:t>Pu</w:t>
      </w:r>
      <w:r w:rsidRPr="005676AC">
        <w:rPr>
          <w:rFonts w:ascii="Times New Roman" w:hAnsi="Times New Roman" w:cs="Times New Roman"/>
          <w:color w:val="000000" w:themeColor="text1"/>
        </w:rPr>
        <w:t>lse and Blood Pressure (iOS)</w:t>
      </w:r>
    </w:p>
    <w:p w14:paraId="364C4CF5" w14:textId="59A5CA4F" w:rsidR="00B45160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8" w:history="1">
        <w:r w:rsidR="009E74F5" w:rsidRPr="00F024DE">
          <w:rPr>
            <w:rStyle w:val="a6"/>
            <w:rFonts w:ascii="Times New Roman" w:hAnsi="Times New Roman" w:cs="Times New Roman"/>
          </w:rPr>
          <w:t>https://apps.apple.com/cn/app/365pulse-and-blood-pressure/id1469201203</w:t>
        </w:r>
      </w:hyperlink>
    </w:p>
    <w:p w14:paraId="3215B313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37F4E473" w14:textId="77777777" w:rsidR="00B45160" w:rsidRPr="005676AC" w:rsidRDefault="00B45160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5</w:t>
      </w:r>
      <w:r w:rsidRPr="005676AC">
        <w:rPr>
          <w:rFonts w:ascii="Times New Roman" w:hAnsi="Times New Roman" w:cs="Times New Roman"/>
          <w:color w:val="000000" w:themeColor="text1"/>
        </w:rPr>
        <w:t>. Hypertension Manager (iOS)</w:t>
      </w:r>
    </w:p>
    <w:p w14:paraId="0FD745B3" w14:textId="03A77B15" w:rsidR="00B45160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9" w:history="1">
        <w:r w:rsidR="009E74F5" w:rsidRPr="00F024DE">
          <w:rPr>
            <w:rStyle w:val="a6"/>
            <w:rFonts w:ascii="Times New Roman" w:hAnsi="Times New Roman" w:cs="Times New Roman"/>
          </w:rPr>
          <w:t>https://apps.apple.com/cn/app/%E9%AB%98%E8%A1%80%E5%8E%8B%E7%AE%A1%E5%AE%B6/id929001721</w:t>
        </w:r>
      </w:hyperlink>
    </w:p>
    <w:p w14:paraId="2107B5F2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05B25159" w14:textId="77777777" w:rsidR="00B45160" w:rsidRPr="005676AC" w:rsidRDefault="00B45160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/>
          <w:color w:val="000000" w:themeColor="text1"/>
        </w:rPr>
        <w:t>6. Hypertension Doctor (iOS)</w:t>
      </w:r>
    </w:p>
    <w:p w14:paraId="7DF38C08" w14:textId="7F8734B9" w:rsidR="00B45160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10" w:history="1">
        <w:r w:rsidR="009E74F5" w:rsidRPr="00F024DE">
          <w:rPr>
            <w:rStyle w:val="a6"/>
            <w:rFonts w:ascii="Times New Roman" w:hAnsi="Times New Roman" w:cs="Times New Roman"/>
          </w:rPr>
          <w:t>https://apps.apple.com/cn/app/%E9%AB%98%E8%A1%80%E5%8E%8B%E5%A4%A7%E5%A4%AB-%E6%82%A3%E8%80%85%E7%89%88-%E5%85%A8%E5%9B%BD%E9%AB%98%E8%A1%80%E5%8E%8B%E6%99%BA%E8%83%BD%E7%AE%A1%E7%90%86%E5%B9%B3%E5%8F%B0/id1181821858</w:t>
        </w:r>
      </w:hyperlink>
    </w:p>
    <w:p w14:paraId="144B9A7E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050C18DE" w14:textId="2304011A" w:rsidR="00B45160" w:rsidRPr="005676AC" w:rsidRDefault="00B45160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7</w:t>
      </w:r>
      <w:r w:rsidRPr="005676AC">
        <w:rPr>
          <w:rFonts w:ascii="Times New Roman" w:hAnsi="Times New Roman" w:cs="Times New Roman"/>
          <w:color w:val="000000" w:themeColor="text1"/>
        </w:rPr>
        <w:t xml:space="preserve">. Hypertension Diet </w:t>
      </w:r>
      <w:r w:rsidRPr="005676AC">
        <w:rPr>
          <w:rFonts w:ascii="Times New Roman" w:hAnsi="Times New Roman" w:cs="Times New Roman" w:hint="eastAsia"/>
          <w:color w:val="000000" w:themeColor="text1"/>
        </w:rPr>
        <w:t>Wiki</w:t>
      </w:r>
      <w:r w:rsidRPr="005676AC">
        <w:rPr>
          <w:rFonts w:ascii="Times New Roman" w:hAnsi="Times New Roman" w:cs="Times New Roman"/>
          <w:color w:val="000000" w:themeColor="text1"/>
        </w:rPr>
        <w:t xml:space="preserve"> </w:t>
      </w:r>
      <w:r w:rsidRPr="005676AC">
        <w:rPr>
          <w:rFonts w:ascii="Times New Roman" w:hAnsi="Times New Roman" w:cs="Times New Roman" w:hint="eastAsia"/>
          <w:color w:val="000000" w:themeColor="text1"/>
        </w:rPr>
        <w:t>(iOS</w:t>
      </w:r>
      <w:r w:rsidRPr="005676AC">
        <w:rPr>
          <w:rFonts w:ascii="Times New Roman" w:hAnsi="Times New Roman" w:cs="Times New Roman"/>
          <w:color w:val="000000" w:themeColor="text1"/>
        </w:rPr>
        <w:t>)</w:t>
      </w:r>
    </w:p>
    <w:p w14:paraId="6BAB050E" w14:textId="3250F1D0" w:rsidR="00B45160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11" w:history="1">
        <w:r w:rsidR="009E74F5" w:rsidRPr="00F024DE">
          <w:rPr>
            <w:rStyle w:val="a6"/>
            <w:rFonts w:ascii="Times New Roman" w:hAnsi="Times New Roman" w:cs="Times New Roman"/>
          </w:rPr>
          <w:t>https://apps.apple.com/cn/app/%E9%AB%98%E8%A1%80%E5%8E%8B%E5%85%BB%E7%94%9F%E9%A3%9F%E7%96%97%E7%99%BE%E7%A7%91/id992334958</w:t>
        </w:r>
      </w:hyperlink>
    </w:p>
    <w:p w14:paraId="40A7D0F6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226162FA" w14:textId="7C033D4C" w:rsidR="00E2646F" w:rsidRPr="005676AC" w:rsidRDefault="00B45160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/>
          <w:color w:val="000000" w:themeColor="text1"/>
        </w:rPr>
        <w:t>8. Wei</w:t>
      </w:r>
      <w:r w:rsidR="00E2646F" w:rsidRPr="005676AC">
        <w:rPr>
          <w:rFonts w:ascii="Times New Roman" w:hAnsi="Times New Roman" w:cs="Times New Roman"/>
          <w:color w:val="000000" w:themeColor="text1"/>
        </w:rPr>
        <w:t xml:space="preserve"> </w:t>
      </w:r>
      <w:r w:rsidR="00F95328" w:rsidRPr="005676AC">
        <w:rPr>
          <w:rFonts w:ascii="Times New Roman" w:hAnsi="Times New Roman" w:cs="Times New Roman"/>
          <w:color w:val="000000" w:themeColor="text1"/>
        </w:rPr>
        <w:t xml:space="preserve">Glucose </w:t>
      </w:r>
      <w:r w:rsidR="00E2646F" w:rsidRPr="005676AC">
        <w:rPr>
          <w:rFonts w:ascii="Times New Roman" w:hAnsi="Times New Roman" w:cs="Times New Roman"/>
          <w:color w:val="000000" w:themeColor="text1"/>
        </w:rPr>
        <w:t>(iOS)</w:t>
      </w:r>
    </w:p>
    <w:p w14:paraId="1A3937F1" w14:textId="1ED81C6A" w:rsidR="00E2646F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12" w:history="1">
        <w:r w:rsidR="009E74F5" w:rsidRPr="00F024DE">
          <w:rPr>
            <w:rStyle w:val="a6"/>
            <w:rFonts w:ascii="Times New Roman" w:hAnsi="Times New Roman" w:cs="Times New Roman"/>
          </w:rPr>
          <w:t>https://apps.apple.com/cn/app/%E5%BE%AE%E7%B3%96-%E7%B3%96%E5%B0%BF%E7%97%85%E8%A1%80%E7%B3%96%E5%81%A5%E5%BA%B7%E6%8E%A7%E7%B3%96%E5%87%8F%E8%82%A5%E9%99%8D%E4%B8%89%E9%AB%98%E5%88%A9%E5%99%A8/id725198656</w:t>
        </w:r>
      </w:hyperlink>
    </w:p>
    <w:p w14:paraId="15F063FB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6503F029" w14:textId="7D6DD2F9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9</w:t>
      </w:r>
      <w:r w:rsidRPr="005676AC">
        <w:rPr>
          <w:rFonts w:ascii="Times New Roman" w:hAnsi="Times New Roman" w:cs="Times New Roman"/>
          <w:color w:val="000000" w:themeColor="text1"/>
        </w:rPr>
        <w:t>. Control Diabetes (iOS)</w:t>
      </w:r>
    </w:p>
    <w:p w14:paraId="79439317" w14:textId="2BE1DE32" w:rsidR="00E2646F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13" w:history="1">
        <w:r w:rsidR="009E74F5" w:rsidRPr="00F024DE">
          <w:rPr>
            <w:rStyle w:val="a6"/>
            <w:rFonts w:ascii="Times New Roman" w:hAnsi="Times New Roman" w:cs="Times New Roman"/>
          </w:rPr>
          <w:t>https://apps.apple.com/cn/app/%E6%8E%8C%E6%8E%A7%E7%B3%96%E5%B0%BF%E7%97%85-%E4%B8%93%E4%B8%9A%E7%9A%84%E6%99%BA%E8%83%BD%E7%B3%96%E5%B0%BF%E7%97%85%E5%85%A8%E7%A8%8B%E7%AE%A1%E7%90%86%E5%B9%B3%E5%8F%B0/id724054818</w:t>
        </w:r>
      </w:hyperlink>
    </w:p>
    <w:p w14:paraId="5CE41D02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2297196E" w14:textId="287DFDF1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/>
          <w:color w:val="000000" w:themeColor="text1"/>
        </w:rPr>
        <w:t xml:space="preserve">10. </w:t>
      </w:r>
      <w:r w:rsidR="00F95328" w:rsidRPr="005676AC">
        <w:rPr>
          <w:rFonts w:ascii="Times New Roman" w:hAnsi="Times New Roman" w:cs="Times New Roman"/>
          <w:color w:val="000000" w:themeColor="text1"/>
        </w:rPr>
        <w:t>Tang Shi (iOS)</w:t>
      </w:r>
    </w:p>
    <w:p w14:paraId="0483D1DC" w14:textId="3A06F11F" w:rsidR="00F95328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14" w:history="1">
        <w:r w:rsidR="009E74F5" w:rsidRPr="00F024DE">
          <w:rPr>
            <w:rStyle w:val="a6"/>
            <w:rFonts w:ascii="Times New Roman" w:hAnsi="Times New Roman" w:cs="Times New Roman"/>
          </w:rPr>
          <w:t>https://apps.apple.com/cn/app/%E7%B3%96%E5%A3%AB-%E4%B8%93%E4%B8%9A%E7%B3%96%E5%B0%BF%E7%97%85%E5%86%85%E5%AE%B9%E7%A4%BE%E5%8C%BA/id1218105131</w:t>
        </w:r>
      </w:hyperlink>
    </w:p>
    <w:p w14:paraId="38C3346A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65DB4CFD" w14:textId="1F29F907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1</w:t>
      </w:r>
      <w:r w:rsidRPr="005676AC">
        <w:rPr>
          <w:rFonts w:ascii="Times New Roman" w:hAnsi="Times New Roman" w:cs="Times New Roman"/>
          <w:color w:val="000000" w:themeColor="text1"/>
        </w:rPr>
        <w:t xml:space="preserve">1. </w:t>
      </w:r>
      <w:r w:rsidR="00F95328" w:rsidRPr="005676AC">
        <w:rPr>
          <w:rFonts w:ascii="Times New Roman" w:hAnsi="Times New Roman" w:cs="Times New Roman"/>
          <w:color w:val="000000" w:themeColor="text1"/>
        </w:rPr>
        <w:t>Glucose Nurse</w:t>
      </w:r>
      <w:r w:rsidR="009F4D68" w:rsidRPr="005676AC">
        <w:rPr>
          <w:rFonts w:ascii="Times New Roman" w:hAnsi="Times New Roman" w:cs="Times New Roman"/>
          <w:color w:val="000000" w:themeColor="text1"/>
        </w:rPr>
        <w:t xml:space="preserve"> (iOS)</w:t>
      </w:r>
    </w:p>
    <w:p w14:paraId="60E87308" w14:textId="3EB6AD8F" w:rsidR="00F95328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15" w:history="1">
        <w:r w:rsidR="009E74F5" w:rsidRPr="00F024DE">
          <w:rPr>
            <w:rStyle w:val="a6"/>
            <w:rFonts w:ascii="Times New Roman" w:hAnsi="Times New Roman" w:cs="Times New Roman"/>
          </w:rPr>
          <w:t>https://apps.apple.com/cn/app/%E7%B3%96%E6%8A%A4%E5%A3%AB-%E7%B3%96%E5%B0%BF%E7%97%85%E7%AE%A1%E7%90%86%E6%B5%8B%E8%A1%80%E7%B3%96%E5%8A%A9%E6%89%8B/id698015255</w:t>
        </w:r>
      </w:hyperlink>
    </w:p>
    <w:p w14:paraId="21530605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4146BBAF" w14:textId="2843394B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1</w:t>
      </w:r>
      <w:r w:rsidRPr="005676AC">
        <w:rPr>
          <w:rFonts w:ascii="Times New Roman" w:hAnsi="Times New Roman" w:cs="Times New Roman"/>
          <w:color w:val="000000" w:themeColor="text1"/>
        </w:rPr>
        <w:t xml:space="preserve">2. </w:t>
      </w:r>
      <w:r w:rsidR="009F4D68" w:rsidRPr="005676AC">
        <w:rPr>
          <w:rFonts w:ascii="Times New Roman" w:hAnsi="Times New Roman" w:cs="Times New Roman"/>
          <w:color w:val="000000" w:themeColor="text1"/>
        </w:rPr>
        <w:t>Diabetes Diet Wiki (iOS)</w:t>
      </w:r>
    </w:p>
    <w:p w14:paraId="35F9AB1E" w14:textId="0DB780B5" w:rsidR="009F4D68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16" w:history="1">
        <w:r w:rsidR="009E74F5" w:rsidRPr="00F024DE">
          <w:rPr>
            <w:rStyle w:val="a6"/>
            <w:rFonts w:ascii="Times New Roman" w:hAnsi="Times New Roman" w:cs="Times New Roman"/>
          </w:rPr>
          <w:t>https://apps.apple.com/cn/app/%E7%B3%96%E5%B0%BF%E7%97%85%E5%85%BB%E7%94%9F%E9%A3%9F%E7%96%97%E7%99%BE%E7%A7%91/id992334954</w:t>
        </w:r>
      </w:hyperlink>
    </w:p>
    <w:p w14:paraId="72755791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61159619" w14:textId="51F262FB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1</w:t>
      </w:r>
      <w:r w:rsidRPr="005676AC">
        <w:rPr>
          <w:rFonts w:ascii="Times New Roman" w:hAnsi="Times New Roman" w:cs="Times New Roman"/>
          <w:color w:val="000000" w:themeColor="text1"/>
        </w:rPr>
        <w:t>3</w:t>
      </w:r>
      <w:r w:rsidRPr="005676AC">
        <w:rPr>
          <w:rFonts w:ascii="Times New Roman" w:hAnsi="Times New Roman" w:cs="Times New Roman" w:hint="eastAsia"/>
          <w:color w:val="000000" w:themeColor="text1"/>
        </w:rPr>
        <w:t>.</w:t>
      </w:r>
      <w:r w:rsidRPr="005676AC">
        <w:rPr>
          <w:rFonts w:ascii="Times New Roman" w:hAnsi="Times New Roman" w:cs="Times New Roman"/>
          <w:color w:val="000000" w:themeColor="text1"/>
        </w:rPr>
        <w:t xml:space="preserve"> </w:t>
      </w:r>
      <w:r w:rsidR="00DC17E0" w:rsidRPr="005676AC">
        <w:rPr>
          <w:rFonts w:ascii="Times New Roman" w:hAnsi="Times New Roman" w:cs="Times New Roman" w:hint="eastAsia"/>
          <w:color w:val="000000" w:themeColor="text1"/>
        </w:rPr>
        <w:t>Wen</w:t>
      </w:r>
      <w:r w:rsidR="00DC17E0" w:rsidRPr="005676AC">
        <w:rPr>
          <w:rFonts w:ascii="Times New Roman" w:hAnsi="Times New Roman" w:cs="Times New Roman"/>
          <w:color w:val="000000" w:themeColor="text1"/>
        </w:rPr>
        <w:t xml:space="preserve"> Glucose (iOS)</w:t>
      </w:r>
    </w:p>
    <w:p w14:paraId="6A6B7F15" w14:textId="3899F120" w:rsidR="009E74F5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17" w:history="1">
        <w:r w:rsidR="009E74F5" w:rsidRPr="00F024DE">
          <w:rPr>
            <w:rStyle w:val="a6"/>
            <w:rFonts w:ascii="Times New Roman" w:hAnsi="Times New Roman" w:cs="Times New Roman"/>
          </w:rPr>
          <w:t>https://apps.apple.com/cn/app/%E7%A8%B3%E7%B3%96-1%E4%BA%BF%E7%B3%96%E5%8F%8B%E7%9A%84%E9%80%89%E6%8B%A9-%E7%B3%96%E5%B0%BF%E7%97%85%E4%BA%BA%E5%A5%BD%E5%B8%AE%E6%89%8B/id1138308689</w:t>
        </w:r>
      </w:hyperlink>
    </w:p>
    <w:p w14:paraId="20361DD7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75FC5920" w14:textId="5EAF972D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1</w:t>
      </w:r>
      <w:r w:rsidRPr="005676AC">
        <w:rPr>
          <w:rFonts w:ascii="Times New Roman" w:hAnsi="Times New Roman" w:cs="Times New Roman"/>
          <w:color w:val="000000" w:themeColor="text1"/>
        </w:rPr>
        <w:t xml:space="preserve">4. </w:t>
      </w:r>
      <w:r w:rsidR="00AD4E64" w:rsidRPr="005676AC">
        <w:rPr>
          <w:rFonts w:ascii="Times New Roman" w:hAnsi="Times New Roman" w:cs="Times New Roman"/>
          <w:color w:val="000000" w:themeColor="text1"/>
        </w:rPr>
        <w:t xml:space="preserve">Tang </w:t>
      </w:r>
      <w:proofErr w:type="spellStart"/>
      <w:r w:rsidR="00AD4E64" w:rsidRPr="005676AC">
        <w:rPr>
          <w:rFonts w:ascii="Times New Roman" w:hAnsi="Times New Roman" w:cs="Times New Roman"/>
          <w:color w:val="000000" w:themeColor="text1"/>
        </w:rPr>
        <w:t>Tang</w:t>
      </w:r>
      <w:proofErr w:type="spellEnd"/>
      <w:r w:rsidR="00AD4E64" w:rsidRPr="005676AC">
        <w:rPr>
          <w:rFonts w:ascii="Times New Roman" w:hAnsi="Times New Roman" w:cs="Times New Roman"/>
          <w:color w:val="000000" w:themeColor="text1"/>
        </w:rPr>
        <w:t xml:space="preserve"> Quan (iOS)</w:t>
      </w:r>
    </w:p>
    <w:p w14:paraId="11477E6E" w14:textId="0E0F7AA2" w:rsidR="00AD4E64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18" w:history="1">
        <w:r w:rsidR="009E74F5" w:rsidRPr="00F024DE">
          <w:rPr>
            <w:rStyle w:val="a6"/>
            <w:rFonts w:ascii="Times New Roman" w:hAnsi="Times New Roman" w:cs="Times New Roman"/>
          </w:rPr>
          <w:t>https://apps.apple.com/cn/app/%E7%B3%96%E7%B3%96%E5%9C%88-%E8%AE%A91%E5%9E%8B%E7%B3%96%E5%B0%BF%E7%97%85%E6%9B%B4%E6%9C%89%E4%B9%90%E8%B6%A3/id1053422217</w:t>
        </w:r>
      </w:hyperlink>
    </w:p>
    <w:p w14:paraId="4AAD8157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1A7ADA78" w14:textId="3A50D82A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1</w:t>
      </w:r>
      <w:r w:rsidRPr="005676AC">
        <w:rPr>
          <w:rFonts w:ascii="Times New Roman" w:hAnsi="Times New Roman" w:cs="Times New Roman"/>
          <w:color w:val="000000" w:themeColor="text1"/>
        </w:rPr>
        <w:t xml:space="preserve">5. </w:t>
      </w:r>
      <w:r w:rsidR="00BD7CD1" w:rsidRPr="005676AC">
        <w:rPr>
          <w:rFonts w:ascii="Times New Roman" w:hAnsi="Times New Roman" w:cs="Times New Roman"/>
          <w:color w:val="000000" w:themeColor="text1"/>
        </w:rPr>
        <w:t>Yi Glucose (iOS)</w:t>
      </w:r>
    </w:p>
    <w:p w14:paraId="4A81A916" w14:textId="2574EEA0" w:rsidR="00BD7CD1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19" w:history="1">
        <w:r w:rsidR="009E74F5" w:rsidRPr="00F024DE">
          <w:rPr>
            <w:rStyle w:val="a6"/>
            <w:rFonts w:ascii="Times New Roman" w:hAnsi="Times New Roman" w:cs="Times New Roman"/>
          </w:rPr>
          <w:t>https://apps.apple.com/cn/app/%E5%AE%9C%E7%B3%96-%E7%B3%96%E5%B0%BF%E7%97%85%E5%BF%85%E5%A4%87/id1177253446</w:t>
        </w:r>
      </w:hyperlink>
    </w:p>
    <w:p w14:paraId="70BAB13F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1513563D" w14:textId="352DEE25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lastRenderedPageBreak/>
        <w:t>1</w:t>
      </w:r>
      <w:r w:rsidRPr="005676AC">
        <w:rPr>
          <w:rFonts w:ascii="Times New Roman" w:hAnsi="Times New Roman" w:cs="Times New Roman"/>
          <w:color w:val="000000" w:themeColor="text1"/>
        </w:rPr>
        <w:t xml:space="preserve">6. </w:t>
      </w:r>
      <w:r w:rsidR="005B3182" w:rsidRPr="005676AC">
        <w:rPr>
          <w:rFonts w:ascii="Times New Roman" w:hAnsi="Times New Roman" w:cs="Times New Roman"/>
          <w:color w:val="000000" w:themeColor="text1"/>
        </w:rPr>
        <w:t>One Drop (iOS)</w:t>
      </w:r>
    </w:p>
    <w:p w14:paraId="3E15D211" w14:textId="0E0ABCFF" w:rsidR="005B3182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20" w:history="1">
        <w:r w:rsidR="009E74F5" w:rsidRPr="00F024DE">
          <w:rPr>
            <w:rStyle w:val="a6"/>
            <w:rFonts w:ascii="Times New Roman" w:hAnsi="Times New Roman" w:cs="Times New Roman"/>
          </w:rPr>
          <w:t>https://apps.apple.com/cn/app/one-drop-%E7%B3%96%E5%B0%BF%E7%97%85%E7%AE%A1%E7%90%86/id972238816</w:t>
        </w:r>
      </w:hyperlink>
    </w:p>
    <w:p w14:paraId="382816ED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7E2A5333" w14:textId="0A2F0948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1</w:t>
      </w:r>
      <w:r w:rsidRPr="005676AC">
        <w:rPr>
          <w:rFonts w:ascii="Times New Roman" w:hAnsi="Times New Roman" w:cs="Times New Roman"/>
          <w:color w:val="000000" w:themeColor="text1"/>
        </w:rPr>
        <w:t xml:space="preserve">7. </w:t>
      </w:r>
      <w:r w:rsidR="005B3182" w:rsidRPr="005676AC">
        <w:rPr>
          <w:rFonts w:ascii="Times New Roman" w:hAnsi="Times New Roman" w:cs="Times New Roman"/>
          <w:color w:val="000000" w:themeColor="text1"/>
        </w:rPr>
        <w:t>Diabetes Doctor (iOS)</w:t>
      </w:r>
    </w:p>
    <w:p w14:paraId="4983BD16" w14:textId="7531836D" w:rsidR="005B3182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21" w:history="1">
        <w:r w:rsidR="009E74F5" w:rsidRPr="00F024DE">
          <w:rPr>
            <w:rStyle w:val="a6"/>
            <w:rFonts w:ascii="Times New Roman" w:hAnsi="Times New Roman" w:cs="Times New Roman"/>
          </w:rPr>
          <w:t>https://apps.apple.com/cn/app/%E7%B3%96%E5%8C%BB%E7%94%9F-%E7%B3%96%E5%B0%BF%E7%97%85%E5%81%A5%E5%BA%B7%E7%AE%A1%E7%90%86%E4%B8%93%E5%AE%B6/id923809458</w:t>
        </w:r>
      </w:hyperlink>
    </w:p>
    <w:p w14:paraId="4603BFFD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31E165E3" w14:textId="01C5CC05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1</w:t>
      </w:r>
      <w:r w:rsidRPr="005676AC">
        <w:rPr>
          <w:rFonts w:ascii="Times New Roman" w:hAnsi="Times New Roman" w:cs="Times New Roman"/>
          <w:color w:val="000000" w:themeColor="text1"/>
        </w:rPr>
        <w:t xml:space="preserve">8. </w:t>
      </w:r>
      <w:r w:rsidR="00522C55" w:rsidRPr="005676AC">
        <w:rPr>
          <w:rFonts w:ascii="Times New Roman" w:hAnsi="Times New Roman" w:cs="Times New Roman"/>
          <w:color w:val="000000" w:themeColor="text1"/>
        </w:rPr>
        <w:t xml:space="preserve">Tang Da </w:t>
      </w:r>
      <w:proofErr w:type="spellStart"/>
      <w:r w:rsidR="00522C55" w:rsidRPr="005676AC">
        <w:rPr>
          <w:rFonts w:ascii="Times New Roman" w:hAnsi="Times New Roman" w:cs="Times New Roman"/>
          <w:color w:val="000000" w:themeColor="text1"/>
        </w:rPr>
        <w:t>Da</w:t>
      </w:r>
      <w:proofErr w:type="spellEnd"/>
      <w:r w:rsidR="00522C55" w:rsidRPr="005676AC">
        <w:rPr>
          <w:rFonts w:ascii="Times New Roman" w:hAnsi="Times New Roman" w:cs="Times New Roman"/>
          <w:color w:val="000000" w:themeColor="text1"/>
        </w:rPr>
        <w:t xml:space="preserve"> (iOS)</w:t>
      </w:r>
    </w:p>
    <w:p w14:paraId="1C309E21" w14:textId="24D1057B" w:rsidR="00522C55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22" w:history="1">
        <w:r w:rsidR="009E74F5" w:rsidRPr="00F024DE">
          <w:rPr>
            <w:rStyle w:val="a6"/>
            <w:rFonts w:ascii="Times New Roman" w:hAnsi="Times New Roman" w:cs="Times New Roman"/>
          </w:rPr>
          <w:t>https://apps.apple.com/cn/app/%E7%B3%96%E5%A4%A7%E5%A4%A7-%E7%B3%96%E5%B0%BF%E7%97%85%E4%BA%A4%E6%B5%81%E5%B9%B3%E5%8F%B0/id942810308</w:t>
        </w:r>
      </w:hyperlink>
    </w:p>
    <w:p w14:paraId="1F1C39CE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2972E612" w14:textId="5E1B65CA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1</w:t>
      </w:r>
      <w:r w:rsidRPr="005676AC">
        <w:rPr>
          <w:rFonts w:ascii="Times New Roman" w:hAnsi="Times New Roman" w:cs="Times New Roman"/>
          <w:color w:val="000000" w:themeColor="text1"/>
        </w:rPr>
        <w:t xml:space="preserve">9. </w:t>
      </w:r>
      <w:r w:rsidR="00522C55" w:rsidRPr="005676AC">
        <w:rPr>
          <w:rFonts w:ascii="Times New Roman" w:hAnsi="Times New Roman" w:cs="Times New Roman"/>
          <w:color w:val="000000" w:themeColor="text1"/>
        </w:rPr>
        <w:t xml:space="preserve">Sui </w:t>
      </w:r>
      <w:r w:rsidR="00522C55" w:rsidRPr="005676AC">
        <w:rPr>
          <w:rFonts w:ascii="Times New Roman" w:hAnsi="Times New Roman" w:cs="Times New Roman" w:hint="eastAsia"/>
          <w:color w:val="000000" w:themeColor="text1"/>
        </w:rPr>
        <w:t>Glucose</w:t>
      </w:r>
      <w:r w:rsidR="00522C55" w:rsidRPr="005676AC">
        <w:rPr>
          <w:rFonts w:ascii="Times New Roman" w:hAnsi="Times New Roman" w:cs="Times New Roman"/>
          <w:color w:val="000000" w:themeColor="text1"/>
        </w:rPr>
        <w:t xml:space="preserve"> (iOS)</w:t>
      </w:r>
    </w:p>
    <w:p w14:paraId="5C1CD0D2" w14:textId="0C200BF1" w:rsidR="00522C55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23" w:history="1">
        <w:r w:rsidR="009E74F5" w:rsidRPr="00F024DE">
          <w:rPr>
            <w:rStyle w:val="a6"/>
            <w:rFonts w:ascii="Times New Roman" w:hAnsi="Times New Roman" w:cs="Times New Roman"/>
          </w:rPr>
          <w:t>https://apps.apple.com/cn/app/%E9%9A%8F%E7%B3%96-%E7%B3%96%E5%B0%BF%E7%97%85%E7%B2%BE%E7%BB%86%E5%BC%BA%E5%8C%96%E7%AE%A1%E7%90%86/id1044415922</w:t>
        </w:r>
      </w:hyperlink>
    </w:p>
    <w:p w14:paraId="084D7CCB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14198992" w14:textId="0FC597BB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2</w:t>
      </w:r>
      <w:r w:rsidRPr="005676AC">
        <w:rPr>
          <w:rFonts w:ascii="Times New Roman" w:hAnsi="Times New Roman" w:cs="Times New Roman"/>
          <w:color w:val="000000" w:themeColor="text1"/>
        </w:rPr>
        <w:t xml:space="preserve">0. </w:t>
      </w:r>
      <w:r w:rsidR="0045282E" w:rsidRPr="005676AC">
        <w:rPr>
          <w:rFonts w:ascii="Times New Roman" w:hAnsi="Times New Roman" w:cs="Times New Roman"/>
          <w:color w:val="000000" w:themeColor="text1"/>
        </w:rPr>
        <w:t>Tang Bo Hu (iOS)</w:t>
      </w:r>
    </w:p>
    <w:p w14:paraId="2A5AA7BE" w14:textId="433E8020" w:rsidR="0045282E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24" w:history="1">
        <w:r w:rsidR="009E74F5" w:rsidRPr="00F024DE">
          <w:rPr>
            <w:rStyle w:val="a6"/>
            <w:rFonts w:ascii="Times New Roman" w:hAnsi="Times New Roman" w:cs="Times New Roman"/>
          </w:rPr>
          <w:t>https://apps.apple.com/cn/app/%E7%B3%96%E4%BC%AF%E8%99%8E/id1070836998</w:t>
        </w:r>
      </w:hyperlink>
    </w:p>
    <w:p w14:paraId="1DEC24A6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7FCC5792" w14:textId="26266A85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2</w:t>
      </w:r>
      <w:r w:rsidRPr="005676AC">
        <w:rPr>
          <w:rFonts w:ascii="Times New Roman" w:hAnsi="Times New Roman" w:cs="Times New Roman"/>
          <w:color w:val="000000" w:themeColor="text1"/>
        </w:rPr>
        <w:t xml:space="preserve">1. </w:t>
      </w:r>
      <w:r w:rsidR="0045282E" w:rsidRPr="005676AC">
        <w:rPr>
          <w:rFonts w:ascii="Times New Roman" w:hAnsi="Times New Roman" w:cs="Times New Roman" w:hint="eastAsia"/>
          <w:color w:val="000000" w:themeColor="text1"/>
        </w:rPr>
        <w:t>Kang</w:t>
      </w:r>
      <w:r w:rsidR="0045282E" w:rsidRPr="005676A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45282E" w:rsidRPr="005676AC">
        <w:rPr>
          <w:rFonts w:ascii="Times New Roman" w:hAnsi="Times New Roman" w:cs="Times New Roman"/>
          <w:color w:val="000000" w:themeColor="text1"/>
        </w:rPr>
        <w:t>Kang</w:t>
      </w:r>
      <w:proofErr w:type="spellEnd"/>
      <w:r w:rsidR="0045282E" w:rsidRPr="005676AC">
        <w:rPr>
          <w:rFonts w:ascii="Times New Roman" w:hAnsi="Times New Roman" w:cs="Times New Roman"/>
          <w:color w:val="000000" w:themeColor="text1"/>
        </w:rPr>
        <w:t xml:space="preserve"> Blood Pressure (Android)</w:t>
      </w:r>
    </w:p>
    <w:p w14:paraId="2AD146DC" w14:textId="77DE973F" w:rsidR="0045282E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25" w:history="1">
        <w:r w:rsidR="009E74F5" w:rsidRPr="00F024DE">
          <w:rPr>
            <w:rStyle w:val="a6"/>
            <w:rFonts w:ascii="Times New Roman" w:hAnsi="Times New Roman" w:cs="Times New Roman"/>
          </w:rPr>
          <w:t>https://android.myapp.com/myapp/detail.htm?apkName=com.comoncare</w:t>
        </w:r>
      </w:hyperlink>
    </w:p>
    <w:p w14:paraId="00E80CC3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1790EBAE" w14:textId="1FE2613C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2</w:t>
      </w:r>
      <w:r w:rsidRPr="005676AC">
        <w:rPr>
          <w:rFonts w:ascii="Times New Roman" w:hAnsi="Times New Roman" w:cs="Times New Roman"/>
          <w:color w:val="000000" w:themeColor="text1"/>
        </w:rPr>
        <w:t xml:space="preserve">2. </w:t>
      </w:r>
      <w:proofErr w:type="spellStart"/>
      <w:r w:rsidR="0045282E" w:rsidRPr="005676AC">
        <w:rPr>
          <w:rFonts w:ascii="Times New Roman" w:hAnsi="Times New Roman" w:cs="Times New Roman" w:hint="eastAsia"/>
          <w:color w:val="000000" w:themeColor="text1"/>
        </w:rPr>
        <w:t>Yu</w:t>
      </w:r>
      <w:r w:rsidR="0045282E" w:rsidRPr="005676AC">
        <w:rPr>
          <w:rFonts w:ascii="Times New Roman" w:hAnsi="Times New Roman" w:cs="Times New Roman"/>
          <w:color w:val="000000" w:themeColor="text1"/>
        </w:rPr>
        <w:t>yue</w:t>
      </w:r>
      <w:proofErr w:type="spellEnd"/>
      <w:r w:rsidR="0045282E" w:rsidRPr="005676AC">
        <w:rPr>
          <w:rFonts w:ascii="Times New Roman" w:hAnsi="Times New Roman" w:cs="Times New Roman"/>
          <w:color w:val="000000" w:themeColor="text1"/>
        </w:rPr>
        <w:t xml:space="preserve"> Health Manager (Android)</w:t>
      </w:r>
    </w:p>
    <w:p w14:paraId="4AB9081F" w14:textId="073F76B5" w:rsidR="0045282E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26" w:history="1">
        <w:r w:rsidR="009E74F5" w:rsidRPr="00F024DE">
          <w:rPr>
            <w:rStyle w:val="a6"/>
            <w:rFonts w:ascii="Times New Roman" w:hAnsi="Times New Roman" w:cs="Times New Roman"/>
          </w:rPr>
          <w:t>https://android.myapp.com/myapp/detail.htm?apkName=com.yuwell.uhealth</w:t>
        </w:r>
      </w:hyperlink>
    </w:p>
    <w:p w14:paraId="60995E6B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67965B61" w14:textId="279225F8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2</w:t>
      </w:r>
      <w:r w:rsidRPr="005676AC">
        <w:rPr>
          <w:rFonts w:ascii="Times New Roman" w:hAnsi="Times New Roman" w:cs="Times New Roman"/>
          <w:color w:val="000000" w:themeColor="text1"/>
        </w:rPr>
        <w:t xml:space="preserve">3. </w:t>
      </w:r>
      <w:r w:rsidR="00C01994" w:rsidRPr="005676AC">
        <w:rPr>
          <w:rFonts w:ascii="Times New Roman" w:hAnsi="Times New Roman" w:cs="Times New Roman"/>
          <w:color w:val="000000" w:themeColor="text1"/>
        </w:rPr>
        <w:t>Miao Health (Android)</w:t>
      </w:r>
    </w:p>
    <w:p w14:paraId="2CC74FEB" w14:textId="0C06D4EC" w:rsidR="00C01994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27" w:history="1">
        <w:r w:rsidR="009E74F5" w:rsidRPr="00F024DE">
          <w:rPr>
            <w:rStyle w:val="a6"/>
            <w:rFonts w:ascii="Times New Roman" w:hAnsi="Times New Roman" w:cs="Times New Roman"/>
          </w:rPr>
          <w:t>https://android.myapp.com/myapp/detail.htm?apkName=cn.funtalk.miao</w:t>
        </w:r>
      </w:hyperlink>
    </w:p>
    <w:p w14:paraId="7497CFB6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2DA8CEF2" w14:textId="775ABAC7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2</w:t>
      </w:r>
      <w:r w:rsidRPr="005676AC">
        <w:rPr>
          <w:rFonts w:ascii="Times New Roman" w:hAnsi="Times New Roman" w:cs="Times New Roman"/>
          <w:color w:val="000000" w:themeColor="text1"/>
        </w:rPr>
        <w:t xml:space="preserve">4. </w:t>
      </w:r>
      <w:proofErr w:type="spellStart"/>
      <w:r w:rsidR="00C01994" w:rsidRPr="005676AC">
        <w:rPr>
          <w:rFonts w:ascii="Times New Roman" w:hAnsi="Times New Roman" w:cs="Times New Roman"/>
          <w:color w:val="000000" w:themeColor="text1"/>
        </w:rPr>
        <w:t>Wearfit</w:t>
      </w:r>
      <w:proofErr w:type="spellEnd"/>
      <w:r w:rsidR="00C01994" w:rsidRPr="005676AC">
        <w:rPr>
          <w:rFonts w:ascii="Times New Roman" w:hAnsi="Times New Roman" w:cs="Times New Roman"/>
          <w:color w:val="000000" w:themeColor="text1"/>
        </w:rPr>
        <w:t xml:space="preserve"> (Android)</w:t>
      </w:r>
    </w:p>
    <w:p w14:paraId="6EBC6E88" w14:textId="0430FE6F" w:rsidR="00C01994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28" w:history="1">
        <w:r w:rsidR="009E74F5" w:rsidRPr="00F024DE">
          <w:rPr>
            <w:rStyle w:val="a6"/>
            <w:rFonts w:ascii="Times New Roman" w:hAnsi="Times New Roman" w:cs="Times New Roman"/>
          </w:rPr>
          <w:t>https://android.myapp.com/myapp/detail.htm?apkName=com.wakeup.smartband</w:t>
        </w:r>
      </w:hyperlink>
    </w:p>
    <w:p w14:paraId="48500F00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5C1D7D3A" w14:textId="0A09C801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/>
          <w:color w:val="000000" w:themeColor="text1"/>
        </w:rPr>
        <w:t xml:space="preserve">25. </w:t>
      </w:r>
      <w:r w:rsidR="00C01994" w:rsidRPr="005676AC">
        <w:rPr>
          <w:rFonts w:ascii="Times New Roman" w:hAnsi="Times New Roman" w:cs="Times New Roman"/>
          <w:color w:val="000000" w:themeColor="text1"/>
        </w:rPr>
        <w:t>Angel Doctor (Android)</w:t>
      </w:r>
    </w:p>
    <w:p w14:paraId="344A77BA" w14:textId="1776EDFE" w:rsidR="00C01994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29" w:history="1">
        <w:r w:rsidR="009E74F5" w:rsidRPr="00F024DE">
          <w:rPr>
            <w:rStyle w:val="a6"/>
            <w:rFonts w:ascii="Times New Roman" w:hAnsi="Times New Roman" w:cs="Times New Roman"/>
          </w:rPr>
          <w:t>https://android.myapp.com/myapp/detail.htm?apkName=com.jumper.fhrinstruments</w:t>
        </w:r>
      </w:hyperlink>
    </w:p>
    <w:p w14:paraId="47D6547D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17CF4B88" w14:textId="2ACBDE96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2</w:t>
      </w:r>
      <w:r w:rsidRPr="005676AC">
        <w:rPr>
          <w:rFonts w:ascii="Times New Roman" w:hAnsi="Times New Roman" w:cs="Times New Roman"/>
          <w:color w:val="000000" w:themeColor="text1"/>
        </w:rPr>
        <w:t xml:space="preserve">6. </w:t>
      </w:r>
      <w:proofErr w:type="spellStart"/>
      <w:r w:rsidR="00C01994" w:rsidRPr="005676AC">
        <w:rPr>
          <w:rFonts w:ascii="Times New Roman" w:hAnsi="Times New Roman" w:cs="Times New Roman" w:hint="eastAsia"/>
          <w:color w:val="000000" w:themeColor="text1"/>
        </w:rPr>
        <w:t>Wear</w:t>
      </w:r>
      <w:r w:rsidR="00C01994" w:rsidRPr="005676AC">
        <w:rPr>
          <w:rFonts w:ascii="Times New Roman" w:hAnsi="Times New Roman" w:cs="Times New Roman"/>
          <w:color w:val="000000" w:themeColor="text1"/>
        </w:rPr>
        <w:t>Heart</w:t>
      </w:r>
      <w:proofErr w:type="spellEnd"/>
      <w:r w:rsidR="00C01994" w:rsidRPr="005676AC">
        <w:rPr>
          <w:rFonts w:ascii="Times New Roman" w:hAnsi="Times New Roman" w:cs="Times New Roman"/>
          <w:color w:val="000000" w:themeColor="text1"/>
        </w:rPr>
        <w:t xml:space="preserve"> (Android)</w:t>
      </w:r>
    </w:p>
    <w:p w14:paraId="6A26E1FA" w14:textId="79D7D686" w:rsidR="00C01994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30" w:history="1">
        <w:r w:rsidR="009E74F5" w:rsidRPr="00F024DE">
          <w:rPr>
            <w:rStyle w:val="a6"/>
            <w:rFonts w:ascii="Times New Roman" w:hAnsi="Times New Roman" w:cs="Times New Roman"/>
          </w:rPr>
          <w:t>https://android.myapp.com/myapp/detail.htm?apkName=com.zjw.wearheart</w:t>
        </w:r>
      </w:hyperlink>
    </w:p>
    <w:p w14:paraId="12EB17A8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1F17D509" w14:textId="751559BE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2</w:t>
      </w:r>
      <w:r w:rsidRPr="005676AC">
        <w:rPr>
          <w:rFonts w:ascii="Times New Roman" w:hAnsi="Times New Roman" w:cs="Times New Roman"/>
          <w:color w:val="000000" w:themeColor="text1"/>
        </w:rPr>
        <w:t xml:space="preserve">7. </w:t>
      </w:r>
      <w:r w:rsidR="00C01994" w:rsidRPr="005676AC">
        <w:rPr>
          <w:rFonts w:ascii="Times New Roman" w:hAnsi="Times New Roman" w:cs="Times New Roman"/>
          <w:color w:val="000000" w:themeColor="text1"/>
        </w:rPr>
        <w:t>Ai Jia Kang (Android)</w:t>
      </w:r>
    </w:p>
    <w:p w14:paraId="190CE441" w14:textId="4072689E" w:rsidR="00C01994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31" w:history="1">
        <w:r w:rsidR="009E74F5" w:rsidRPr="00F024DE">
          <w:rPr>
            <w:rStyle w:val="a6"/>
            <w:rFonts w:ascii="Times New Roman" w:hAnsi="Times New Roman" w:cs="Times New Roman"/>
          </w:rPr>
          <w:t>https://android.myapp.com/myapp/detail.htm?apkName=iHealth.AiJiaKang.MI</w:t>
        </w:r>
      </w:hyperlink>
    </w:p>
    <w:p w14:paraId="0C88FAE3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7C9F8BBE" w14:textId="14870ADC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2</w:t>
      </w:r>
      <w:r w:rsidRPr="005676AC">
        <w:rPr>
          <w:rFonts w:ascii="Times New Roman" w:hAnsi="Times New Roman" w:cs="Times New Roman"/>
          <w:color w:val="000000" w:themeColor="text1"/>
        </w:rPr>
        <w:t xml:space="preserve">8. </w:t>
      </w:r>
      <w:r w:rsidR="008D5F33" w:rsidRPr="005676AC">
        <w:rPr>
          <w:rFonts w:ascii="Times New Roman" w:hAnsi="Times New Roman" w:cs="Times New Roman"/>
          <w:color w:val="000000" w:themeColor="text1"/>
        </w:rPr>
        <w:t>Tang Yi Bang</w:t>
      </w:r>
    </w:p>
    <w:p w14:paraId="1BB8466F" w14:textId="0D630DE5" w:rsidR="008D5F33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32" w:history="1">
        <w:r w:rsidR="009E74F5" w:rsidRPr="00F024DE">
          <w:rPr>
            <w:rStyle w:val="a6"/>
            <w:rFonts w:ascii="Times New Roman" w:hAnsi="Times New Roman" w:cs="Times New Roman"/>
          </w:rPr>
          <w:t>https://android.myapp.com/myapp/detail.htm?apkName=com.app.npdc</w:t>
        </w:r>
      </w:hyperlink>
    </w:p>
    <w:p w14:paraId="0CFABD96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28A5A119" w14:textId="3F40E05C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2</w:t>
      </w:r>
      <w:r w:rsidRPr="005676AC">
        <w:rPr>
          <w:rFonts w:ascii="Times New Roman" w:hAnsi="Times New Roman" w:cs="Times New Roman"/>
          <w:color w:val="000000" w:themeColor="text1"/>
        </w:rPr>
        <w:t xml:space="preserve">9. </w:t>
      </w:r>
      <w:r w:rsidR="00011C55" w:rsidRPr="005676AC">
        <w:rPr>
          <w:rFonts w:ascii="Times New Roman" w:hAnsi="Times New Roman" w:cs="Times New Roman" w:hint="eastAsia"/>
          <w:color w:val="000000" w:themeColor="text1"/>
        </w:rPr>
        <w:t>Diabetes</w:t>
      </w:r>
      <w:r w:rsidR="00011C55" w:rsidRPr="005676AC">
        <w:rPr>
          <w:rFonts w:ascii="Times New Roman" w:hAnsi="Times New Roman" w:cs="Times New Roman"/>
          <w:color w:val="000000" w:themeColor="text1"/>
        </w:rPr>
        <w:t xml:space="preserve"> (Android)</w:t>
      </w:r>
    </w:p>
    <w:p w14:paraId="36EBEEE2" w14:textId="0252DD05" w:rsidR="00011C55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33" w:history="1">
        <w:r w:rsidR="009E74F5" w:rsidRPr="00F024DE">
          <w:rPr>
            <w:rStyle w:val="a6"/>
            <w:rFonts w:ascii="Times New Roman" w:hAnsi="Times New Roman" w:cs="Times New Roman"/>
          </w:rPr>
          <w:t>https://android.myapp.com/myapp/detail.htm?apkName=anace.com.audiobooks.diabetes</w:t>
        </w:r>
      </w:hyperlink>
    </w:p>
    <w:p w14:paraId="4DA6C9FB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58CA116D" w14:textId="28220859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3</w:t>
      </w:r>
      <w:r w:rsidRPr="005676AC">
        <w:rPr>
          <w:rFonts w:ascii="Times New Roman" w:hAnsi="Times New Roman" w:cs="Times New Roman"/>
          <w:color w:val="000000" w:themeColor="text1"/>
        </w:rPr>
        <w:t xml:space="preserve">0. </w:t>
      </w:r>
      <w:r w:rsidR="00A45B8A" w:rsidRPr="005676AC">
        <w:rPr>
          <w:rFonts w:ascii="Times New Roman" w:hAnsi="Times New Roman" w:cs="Times New Roman" w:hint="eastAsia"/>
          <w:color w:val="000000" w:themeColor="text1"/>
        </w:rPr>
        <w:t>Zhang</w:t>
      </w:r>
      <w:r w:rsidR="00A45B8A" w:rsidRPr="005676AC">
        <w:rPr>
          <w:rFonts w:ascii="Times New Roman" w:hAnsi="Times New Roman" w:cs="Times New Roman"/>
          <w:color w:val="000000" w:themeColor="text1"/>
        </w:rPr>
        <w:t xml:space="preserve"> Shang </w:t>
      </w:r>
      <w:r w:rsidR="00BF4CA4" w:rsidRPr="005676AC">
        <w:rPr>
          <w:rFonts w:ascii="Times New Roman" w:hAnsi="Times New Roman" w:cs="Times New Roman"/>
          <w:color w:val="000000" w:themeColor="text1"/>
        </w:rPr>
        <w:t>Glucose Doctor</w:t>
      </w:r>
      <w:r w:rsidR="00A45B8A" w:rsidRPr="005676AC">
        <w:rPr>
          <w:rFonts w:ascii="Times New Roman" w:hAnsi="Times New Roman" w:cs="Times New Roman"/>
          <w:color w:val="000000" w:themeColor="text1"/>
        </w:rPr>
        <w:t xml:space="preserve"> (Android)</w:t>
      </w:r>
    </w:p>
    <w:p w14:paraId="074CF12A" w14:textId="7B83B788" w:rsidR="00A45B8A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34" w:history="1">
        <w:r w:rsidR="009E74F5" w:rsidRPr="00F024DE">
          <w:rPr>
            <w:rStyle w:val="a6"/>
            <w:rFonts w:ascii="Times New Roman" w:hAnsi="Times New Roman" w:cs="Times New Roman"/>
          </w:rPr>
          <w:t>https://android.myapp.com/myapp/detail.htm?apkName=cn.dreamplus.wentang</w:t>
        </w:r>
      </w:hyperlink>
    </w:p>
    <w:p w14:paraId="4F0F1466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6C8425EE" w14:textId="774552BA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3</w:t>
      </w:r>
      <w:r w:rsidRPr="005676AC">
        <w:rPr>
          <w:rFonts w:ascii="Times New Roman" w:hAnsi="Times New Roman" w:cs="Times New Roman"/>
          <w:color w:val="000000" w:themeColor="text1"/>
        </w:rPr>
        <w:t xml:space="preserve">1. </w:t>
      </w:r>
      <w:r w:rsidR="00BF4CA4" w:rsidRPr="005676AC">
        <w:rPr>
          <w:rFonts w:ascii="Times New Roman" w:hAnsi="Times New Roman" w:cs="Times New Roman"/>
          <w:color w:val="000000" w:themeColor="text1"/>
        </w:rPr>
        <w:t>Your Doctor (Android)</w:t>
      </w:r>
    </w:p>
    <w:p w14:paraId="39839F95" w14:textId="783C7A58" w:rsidR="00BF4CA4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35" w:history="1">
        <w:r w:rsidR="009E74F5" w:rsidRPr="00F024DE">
          <w:rPr>
            <w:rStyle w:val="a6"/>
            <w:rFonts w:ascii="Times New Roman" w:hAnsi="Times New Roman" w:cs="Times New Roman"/>
          </w:rPr>
          <w:t>https://android.myapp.com/myapp/detail.htm?apkName=com.yunio.hsdoctor</w:t>
        </w:r>
      </w:hyperlink>
    </w:p>
    <w:p w14:paraId="288148D7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0FBC2C32" w14:textId="55112DEE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3</w:t>
      </w:r>
      <w:r w:rsidRPr="005676AC">
        <w:rPr>
          <w:rFonts w:ascii="Times New Roman" w:hAnsi="Times New Roman" w:cs="Times New Roman"/>
          <w:color w:val="000000" w:themeColor="text1"/>
        </w:rPr>
        <w:t xml:space="preserve">2. </w:t>
      </w:r>
      <w:r w:rsidR="00BF4CA4" w:rsidRPr="005676AC">
        <w:rPr>
          <w:rFonts w:ascii="Times New Roman" w:hAnsi="Times New Roman" w:cs="Times New Roman"/>
          <w:color w:val="000000" w:themeColor="text1"/>
        </w:rPr>
        <w:t>Big Glucose Doctor (Android)</w:t>
      </w:r>
    </w:p>
    <w:p w14:paraId="0F1BEF96" w14:textId="30D4F4B7" w:rsidR="00BF4CA4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36" w:history="1">
        <w:r w:rsidR="009E74F5" w:rsidRPr="00F024DE">
          <w:rPr>
            <w:rStyle w:val="a6"/>
            <w:rFonts w:ascii="Times New Roman" w:hAnsi="Times New Roman" w:cs="Times New Roman"/>
          </w:rPr>
          <w:t>https://android.myapp.com/myapp/detail.htm?apkName=com.threeti.huimapatient</w:t>
        </w:r>
      </w:hyperlink>
    </w:p>
    <w:p w14:paraId="69E0082E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142EDA67" w14:textId="79948909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3</w:t>
      </w:r>
      <w:r w:rsidRPr="005676AC">
        <w:rPr>
          <w:rFonts w:ascii="Times New Roman" w:hAnsi="Times New Roman" w:cs="Times New Roman"/>
          <w:color w:val="000000" w:themeColor="text1"/>
        </w:rPr>
        <w:t xml:space="preserve">3. </w:t>
      </w:r>
      <w:r w:rsidR="00BF4CA4" w:rsidRPr="005676AC">
        <w:rPr>
          <w:rFonts w:ascii="Times New Roman" w:hAnsi="Times New Roman" w:cs="Times New Roman"/>
          <w:color w:val="000000" w:themeColor="text1"/>
        </w:rPr>
        <w:t>Hong Bei Xin (Android)</w:t>
      </w:r>
    </w:p>
    <w:p w14:paraId="525A2178" w14:textId="40A6354A" w:rsidR="00BF4CA4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37" w:history="1">
        <w:r w:rsidR="009E74F5" w:rsidRPr="00F024DE">
          <w:rPr>
            <w:rStyle w:val="a6"/>
            <w:rFonts w:ascii="Times New Roman" w:hAnsi="Times New Roman" w:cs="Times New Roman"/>
          </w:rPr>
          <w:t>https://android.myapp.com/myapp/detail.htm?apkName=com.yunio.heartsquare</w:t>
        </w:r>
      </w:hyperlink>
    </w:p>
    <w:p w14:paraId="0C0C1945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4A0F5A44" w14:textId="322B740F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3</w:t>
      </w:r>
      <w:r w:rsidRPr="005676AC">
        <w:rPr>
          <w:rFonts w:ascii="Times New Roman" w:hAnsi="Times New Roman" w:cs="Times New Roman"/>
          <w:color w:val="000000" w:themeColor="text1"/>
        </w:rPr>
        <w:t xml:space="preserve">4. </w:t>
      </w:r>
      <w:r w:rsidR="00BF4CA4" w:rsidRPr="005676AC">
        <w:rPr>
          <w:rFonts w:ascii="Times New Roman" w:hAnsi="Times New Roman" w:cs="Times New Roman"/>
          <w:color w:val="000000" w:themeColor="text1"/>
        </w:rPr>
        <w:t>Tang Ba (Android)</w:t>
      </w:r>
    </w:p>
    <w:p w14:paraId="481034BF" w14:textId="64952D09" w:rsidR="00BF4CA4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38" w:history="1">
        <w:r w:rsidR="009E74F5" w:rsidRPr="00F024DE">
          <w:rPr>
            <w:rStyle w:val="a6"/>
            <w:rFonts w:ascii="Times New Roman" w:hAnsi="Times New Roman" w:cs="Times New Roman"/>
          </w:rPr>
          <w:t>https://android.myapp.com/myapp/detail.htm?apkName=com.bianla.tangba</w:t>
        </w:r>
      </w:hyperlink>
    </w:p>
    <w:p w14:paraId="04042D68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4E1D9DF7" w14:textId="0EF80494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3</w:t>
      </w:r>
      <w:r w:rsidRPr="005676AC">
        <w:rPr>
          <w:rFonts w:ascii="Times New Roman" w:hAnsi="Times New Roman" w:cs="Times New Roman"/>
          <w:color w:val="000000" w:themeColor="text1"/>
        </w:rPr>
        <w:t xml:space="preserve">5. </w:t>
      </w:r>
      <w:proofErr w:type="spellStart"/>
      <w:r w:rsidR="00BF4CA4" w:rsidRPr="005676AC">
        <w:rPr>
          <w:rFonts w:ascii="Times New Roman" w:hAnsi="Times New Roman" w:cs="Times New Roman"/>
          <w:color w:val="000000" w:themeColor="text1"/>
        </w:rPr>
        <w:t>HuaYi</w:t>
      </w:r>
      <w:proofErr w:type="spellEnd"/>
      <w:r w:rsidR="00BF4CA4" w:rsidRPr="005676AC">
        <w:rPr>
          <w:rFonts w:ascii="Times New Roman" w:hAnsi="Times New Roman" w:cs="Times New Roman"/>
          <w:color w:val="000000" w:themeColor="text1"/>
        </w:rPr>
        <w:t xml:space="preserve"> Glucose Manager (Android)</w:t>
      </w:r>
    </w:p>
    <w:p w14:paraId="5BD45085" w14:textId="5CDF151B" w:rsidR="00BF4CA4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39" w:history="1">
        <w:r w:rsidR="009E74F5" w:rsidRPr="00F024DE">
          <w:rPr>
            <w:rStyle w:val="a6"/>
            <w:rFonts w:ascii="Times New Roman" w:hAnsi="Times New Roman" w:cs="Times New Roman"/>
          </w:rPr>
          <w:t>https://android.myapp.com/myapp/detail.htm?apkName=sinomedisite.tmj.iglupadapp</w:t>
        </w:r>
      </w:hyperlink>
    </w:p>
    <w:p w14:paraId="3955BDA5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4A628B29" w14:textId="59C13E4A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3</w:t>
      </w:r>
      <w:r w:rsidRPr="005676AC">
        <w:rPr>
          <w:rFonts w:ascii="Times New Roman" w:hAnsi="Times New Roman" w:cs="Times New Roman"/>
          <w:color w:val="000000" w:themeColor="text1"/>
        </w:rPr>
        <w:t xml:space="preserve">6. </w:t>
      </w:r>
      <w:r w:rsidR="000E5FEA" w:rsidRPr="005676AC">
        <w:rPr>
          <w:rFonts w:ascii="Times New Roman" w:hAnsi="Times New Roman" w:cs="Times New Roman" w:hint="eastAsia"/>
          <w:color w:val="000000" w:themeColor="text1"/>
        </w:rPr>
        <w:t>Yu</w:t>
      </w:r>
      <w:r w:rsidR="000E5FEA" w:rsidRPr="005676AC">
        <w:rPr>
          <w:rFonts w:ascii="Times New Roman" w:hAnsi="Times New Roman" w:cs="Times New Roman"/>
          <w:color w:val="000000" w:themeColor="text1"/>
        </w:rPr>
        <w:t xml:space="preserve"> Tang (Android)</w:t>
      </w:r>
    </w:p>
    <w:p w14:paraId="657F924B" w14:textId="55A632CA" w:rsidR="000E5FEA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40" w:history="1">
        <w:r w:rsidR="009E74F5" w:rsidRPr="00F024DE">
          <w:rPr>
            <w:rStyle w:val="a6"/>
            <w:rFonts w:ascii="Times New Roman" w:hAnsi="Times New Roman" w:cs="Times New Roman"/>
          </w:rPr>
          <w:t>https://android.myapp.com/myapp/detail.htm?apkName=com.ihealth.chronos.patient.mi</w:t>
        </w:r>
      </w:hyperlink>
    </w:p>
    <w:p w14:paraId="3CDAE9DD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291E3D51" w14:textId="4770D5C3" w:rsidR="00E2646F" w:rsidRPr="005676AC" w:rsidRDefault="00E2646F" w:rsidP="00FF710C">
      <w:pPr>
        <w:jc w:val="left"/>
        <w:rPr>
          <w:rFonts w:ascii="Times New Roman" w:hAnsi="Times New Roman" w:cs="Times New Roman"/>
          <w:color w:val="000000" w:themeColor="text1"/>
        </w:rPr>
      </w:pPr>
      <w:r w:rsidRPr="005676AC">
        <w:rPr>
          <w:rFonts w:ascii="Times New Roman" w:hAnsi="Times New Roman" w:cs="Times New Roman" w:hint="eastAsia"/>
          <w:color w:val="000000" w:themeColor="text1"/>
        </w:rPr>
        <w:t>3</w:t>
      </w:r>
      <w:r w:rsidRPr="005676AC">
        <w:rPr>
          <w:rFonts w:ascii="Times New Roman" w:hAnsi="Times New Roman" w:cs="Times New Roman"/>
          <w:color w:val="000000" w:themeColor="text1"/>
        </w:rPr>
        <w:t xml:space="preserve">7. </w:t>
      </w:r>
      <w:proofErr w:type="spellStart"/>
      <w:r w:rsidR="003B72C0" w:rsidRPr="005676AC">
        <w:rPr>
          <w:rFonts w:ascii="Times New Roman" w:hAnsi="Times New Roman" w:cs="Times New Roman" w:hint="eastAsia"/>
          <w:color w:val="000000" w:themeColor="text1"/>
        </w:rPr>
        <w:t>Mei</w:t>
      </w:r>
      <w:r w:rsidR="003B72C0" w:rsidRPr="005676AC">
        <w:rPr>
          <w:rFonts w:ascii="Times New Roman" w:hAnsi="Times New Roman" w:cs="Times New Roman"/>
          <w:color w:val="000000" w:themeColor="text1"/>
        </w:rPr>
        <w:t>Qi</w:t>
      </w:r>
      <w:proofErr w:type="spellEnd"/>
      <w:r w:rsidR="003B72C0" w:rsidRPr="005676AC">
        <w:rPr>
          <w:rFonts w:ascii="Times New Roman" w:hAnsi="Times New Roman" w:cs="Times New Roman"/>
          <w:color w:val="000000" w:themeColor="text1"/>
        </w:rPr>
        <w:t xml:space="preserve"> Glucose Monitor (Android)</w:t>
      </w:r>
    </w:p>
    <w:p w14:paraId="6F0FA550" w14:textId="0614EC60" w:rsidR="00B45160" w:rsidRDefault="00C06667" w:rsidP="00FF710C">
      <w:pPr>
        <w:jc w:val="left"/>
        <w:rPr>
          <w:rFonts w:ascii="Times New Roman" w:hAnsi="Times New Roman" w:cs="Times New Roman"/>
          <w:color w:val="000000" w:themeColor="text1"/>
        </w:rPr>
      </w:pPr>
      <w:hyperlink r:id="rId41" w:history="1">
        <w:r w:rsidR="009E74F5" w:rsidRPr="00F024DE">
          <w:rPr>
            <w:rStyle w:val="a6"/>
            <w:rFonts w:ascii="Times New Roman" w:hAnsi="Times New Roman" w:cs="Times New Roman"/>
          </w:rPr>
          <w:t>https://android.myapp.com/myapp/detail.htm?apkName=com.bugull.meiqiguard</w:t>
        </w:r>
      </w:hyperlink>
    </w:p>
    <w:p w14:paraId="21468B54" w14:textId="77777777" w:rsidR="009E74F5" w:rsidRPr="009E74F5" w:rsidRDefault="009E74F5" w:rsidP="00FF710C">
      <w:pPr>
        <w:jc w:val="left"/>
        <w:rPr>
          <w:rFonts w:ascii="Times New Roman" w:hAnsi="Times New Roman" w:cs="Times New Roman"/>
          <w:color w:val="000000" w:themeColor="text1"/>
        </w:rPr>
      </w:pPr>
    </w:p>
    <w:sectPr w:rsidR="009E74F5" w:rsidRPr="009E74F5" w:rsidSect="007E663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7A06BD"/>
    <w:multiLevelType w:val="hybridMultilevel"/>
    <w:tmpl w:val="F56A788C"/>
    <w:lvl w:ilvl="0" w:tplc="1B88B5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3B14E58"/>
    <w:multiLevelType w:val="hybridMultilevel"/>
    <w:tmpl w:val="E0BE5F94"/>
    <w:lvl w:ilvl="0" w:tplc="F95C05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9FF744F"/>
    <w:multiLevelType w:val="hybridMultilevel"/>
    <w:tmpl w:val="D1B6DF6A"/>
    <w:lvl w:ilvl="0" w:tplc="9C4ED3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3F4"/>
    <w:rsid w:val="00002324"/>
    <w:rsid w:val="00011C55"/>
    <w:rsid w:val="0001216B"/>
    <w:rsid w:val="00024927"/>
    <w:rsid w:val="00027E51"/>
    <w:rsid w:val="0005411E"/>
    <w:rsid w:val="00057655"/>
    <w:rsid w:val="000673BE"/>
    <w:rsid w:val="00071DE0"/>
    <w:rsid w:val="00073018"/>
    <w:rsid w:val="0007792F"/>
    <w:rsid w:val="00081CB5"/>
    <w:rsid w:val="000831A4"/>
    <w:rsid w:val="00084B1E"/>
    <w:rsid w:val="00096C72"/>
    <w:rsid w:val="000A0A35"/>
    <w:rsid w:val="000C1818"/>
    <w:rsid w:val="000C2304"/>
    <w:rsid w:val="000D2E3D"/>
    <w:rsid w:val="000E1C3D"/>
    <w:rsid w:val="000E5FEA"/>
    <w:rsid w:val="000F0268"/>
    <w:rsid w:val="001025A4"/>
    <w:rsid w:val="001031DE"/>
    <w:rsid w:val="00104243"/>
    <w:rsid w:val="001108F7"/>
    <w:rsid w:val="0011662C"/>
    <w:rsid w:val="00122ACF"/>
    <w:rsid w:val="001310D3"/>
    <w:rsid w:val="00141EE5"/>
    <w:rsid w:val="00144B51"/>
    <w:rsid w:val="00157091"/>
    <w:rsid w:val="00162282"/>
    <w:rsid w:val="00165E0F"/>
    <w:rsid w:val="00173563"/>
    <w:rsid w:val="0018648C"/>
    <w:rsid w:val="00197E0A"/>
    <w:rsid w:val="001A20A6"/>
    <w:rsid w:val="001B50F9"/>
    <w:rsid w:val="001C71C2"/>
    <w:rsid w:val="001D0BF8"/>
    <w:rsid w:val="001E2AA0"/>
    <w:rsid w:val="001E2B53"/>
    <w:rsid w:val="001E400C"/>
    <w:rsid w:val="001F0101"/>
    <w:rsid w:val="001F2A48"/>
    <w:rsid w:val="0020269B"/>
    <w:rsid w:val="00212C86"/>
    <w:rsid w:val="00224C9D"/>
    <w:rsid w:val="0024261F"/>
    <w:rsid w:val="0024484F"/>
    <w:rsid w:val="0025194F"/>
    <w:rsid w:val="00252E36"/>
    <w:rsid w:val="0025388D"/>
    <w:rsid w:val="00257B3A"/>
    <w:rsid w:val="0026304E"/>
    <w:rsid w:val="0026609B"/>
    <w:rsid w:val="0029208F"/>
    <w:rsid w:val="002A7747"/>
    <w:rsid w:val="002B520E"/>
    <w:rsid w:val="002C1121"/>
    <w:rsid w:val="002C606C"/>
    <w:rsid w:val="002C6471"/>
    <w:rsid w:val="002C6D4C"/>
    <w:rsid w:val="002D08C8"/>
    <w:rsid w:val="002E45E8"/>
    <w:rsid w:val="002E75AA"/>
    <w:rsid w:val="002F0872"/>
    <w:rsid w:val="002F4C35"/>
    <w:rsid w:val="002F601C"/>
    <w:rsid w:val="002F647C"/>
    <w:rsid w:val="003107DF"/>
    <w:rsid w:val="003134BE"/>
    <w:rsid w:val="00313503"/>
    <w:rsid w:val="00320148"/>
    <w:rsid w:val="0032138A"/>
    <w:rsid w:val="00322703"/>
    <w:rsid w:val="0032339C"/>
    <w:rsid w:val="00334EE8"/>
    <w:rsid w:val="00340B56"/>
    <w:rsid w:val="00342133"/>
    <w:rsid w:val="00352891"/>
    <w:rsid w:val="00354AF8"/>
    <w:rsid w:val="00361574"/>
    <w:rsid w:val="00371D45"/>
    <w:rsid w:val="00375D2E"/>
    <w:rsid w:val="0037602A"/>
    <w:rsid w:val="0037607E"/>
    <w:rsid w:val="0037616F"/>
    <w:rsid w:val="00377A47"/>
    <w:rsid w:val="00382A27"/>
    <w:rsid w:val="00383D8E"/>
    <w:rsid w:val="00385351"/>
    <w:rsid w:val="00396732"/>
    <w:rsid w:val="00396ECE"/>
    <w:rsid w:val="003A040C"/>
    <w:rsid w:val="003A08B0"/>
    <w:rsid w:val="003A3BAA"/>
    <w:rsid w:val="003A7570"/>
    <w:rsid w:val="003B52BA"/>
    <w:rsid w:val="003B72C0"/>
    <w:rsid w:val="003B7DE0"/>
    <w:rsid w:val="003C1983"/>
    <w:rsid w:val="003D0C33"/>
    <w:rsid w:val="003D21DE"/>
    <w:rsid w:val="003D3166"/>
    <w:rsid w:val="003D66D2"/>
    <w:rsid w:val="003D7F12"/>
    <w:rsid w:val="003E5936"/>
    <w:rsid w:val="003E77C1"/>
    <w:rsid w:val="003F3F6D"/>
    <w:rsid w:val="003F6836"/>
    <w:rsid w:val="003F7E42"/>
    <w:rsid w:val="00415BE6"/>
    <w:rsid w:val="0043382D"/>
    <w:rsid w:val="004340A8"/>
    <w:rsid w:val="00436D5F"/>
    <w:rsid w:val="0044301E"/>
    <w:rsid w:val="004430C5"/>
    <w:rsid w:val="0045084F"/>
    <w:rsid w:val="0045191A"/>
    <w:rsid w:val="0045282E"/>
    <w:rsid w:val="00464992"/>
    <w:rsid w:val="004772C6"/>
    <w:rsid w:val="004A17BB"/>
    <w:rsid w:val="004A6052"/>
    <w:rsid w:val="004B4037"/>
    <w:rsid w:val="004B742E"/>
    <w:rsid w:val="004C6191"/>
    <w:rsid w:val="004C7395"/>
    <w:rsid w:val="004D33FB"/>
    <w:rsid w:val="004D5C78"/>
    <w:rsid w:val="004E2F72"/>
    <w:rsid w:val="004F5329"/>
    <w:rsid w:val="005107DB"/>
    <w:rsid w:val="00511FF1"/>
    <w:rsid w:val="00517FB2"/>
    <w:rsid w:val="00520120"/>
    <w:rsid w:val="00522C55"/>
    <w:rsid w:val="00533A3B"/>
    <w:rsid w:val="00540D90"/>
    <w:rsid w:val="00544B95"/>
    <w:rsid w:val="0055082A"/>
    <w:rsid w:val="00551EC8"/>
    <w:rsid w:val="00554647"/>
    <w:rsid w:val="00560CBB"/>
    <w:rsid w:val="00564C04"/>
    <w:rsid w:val="005676AC"/>
    <w:rsid w:val="00572743"/>
    <w:rsid w:val="00587CD8"/>
    <w:rsid w:val="00591952"/>
    <w:rsid w:val="00593A8C"/>
    <w:rsid w:val="0059421E"/>
    <w:rsid w:val="00597EC9"/>
    <w:rsid w:val="005A2EB4"/>
    <w:rsid w:val="005B3182"/>
    <w:rsid w:val="005C2559"/>
    <w:rsid w:val="005C2C44"/>
    <w:rsid w:val="005C4EF3"/>
    <w:rsid w:val="005D0585"/>
    <w:rsid w:val="005E5DCC"/>
    <w:rsid w:val="005F06D5"/>
    <w:rsid w:val="005F6EA8"/>
    <w:rsid w:val="005F7F5A"/>
    <w:rsid w:val="00602EA9"/>
    <w:rsid w:val="006040E1"/>
    <w:rsid w:val="006060B1"/>
    <w:rsid w:val="0062082E"/>
    <w:rsid w:val="006211FA"/>
    <w:rsid w:val="006219B3"/>
    <w:rsid w:val="00631BD7"/>
    <w:rsid w:val="0064025C"/>
    <w:rsid w:val="00642302"/>
    <w:rsid w:val="006507DC"/>
    <w:rsid w:val="00650D81"/>
    <w:rsid w:val="00653B11"/>
    <w:rsid w:val="006574E6"/>
    <w:rsid w:val="00660B16"/>
    <w:rsid w:val="00663A0E"/>
    <w:rsid w:val="00665ECD"/>
    <w:rsid w:val="00666C80"/>
    <w:rsid w:val="006718FD"/>
    <w:rsid w:val="00671E8D"/>
    <w:rsid w:val="0067315A"/>
    <w:rsid w:val="00677E98"/>
    <w:rsid w:val="00686DC5"/>
    <w:rsid w:val="00687C78"/>
    <w:rsid w:val="00691C7A"/>
    <w:rsid w:val="006943FE"/>
    <w:rsid w:val="00696B1E"/>
    <w:rsid w:val="00696F89"/>
    <w:rsid w:val="006A3211"/>
    <w:rsid w:val="006B1EC6"/>
    <w:rsid w:val="006B2F06"/>
    <w:rsid w:val="006B6ACC"/>
    <w:rsid w:val="006C2597"/>
    <w:rsid w:val="006C5965"/>
    <w:rsid w:val="006D108B"/>
    <w:rsid w:val="006D569A"/>
    <w:rsid w:val="006D6FF0"/>
    <w:rsid w:val="006E3E54"/>
    <w:rsid w:val="006F1AA7"/>
    <w:rsid w:val="006F2D9E"/>
    <w:rsid w:val="00707154"/>
    <w:rsid w:val="00724201"/>
    <w:rsid w:val="007301C5"/>
    <w:rsid w:val="007316B1"/>
    <w:rsid w:val="0073184D"/>
    <w:rsid w:val="0073338B"/>
    <w:rsid w:val="0073620A"/>
    <w:rsid w:val="007405F9"/>
    <w:rsid w:val="00741B12"/>
    <w:rsid w:val="007533B6"/>
    <w:rsid w:val="00756ED6"/>
    <w:rsid w:val="007578F0"/>
    <w:rsid w:val="00791255"/>
    <w:rsid w:val="007961BF"/>
    <w:rsid w:val="007A2C20"/>
    <w:rsid w:val="007C238A"/>
    <w:rsid w:val="007D6972"/>
    <w:rsid w:val="007E6396"/>
    <w:rsid w:val="007E6637"/>
    <w:rsid w:val="007F5851"/>
    <w:rsid w:val="0080331E"/>
    <w:rsid w:val="00805BD1"/>
    <w:rsid w:val="00811206"/>
    <w:rsid w:val="00812245"/>
    <w:rsid w:val="008163FA"/>
    <w:rsid w:val="008269AF"/>
    <w:rsid w:val="0084005C"/>
    <w:rsid w:val="0084126F"/>
    <w:rsid w:val="00860554"/>
    <w:rsid w:val="00864C47"/>
    <w:rsid w:val="0088518B"/>
    <w:rsid w:val="008918E1"/>
    <w:rsid w:val="00893CF6"/>
    <w:rsid w:val="008A37D0"/>
    <w:rsid w:val="008A3976"/>
    <w:rsid w:val="008B02E8"/>
    <w:rsid w:val="008D13F4"/>
    <w:rsid w:val="008D5F33"/>
    <w:rsid w:val="008E074F"/>
    <w:rsid w:val="008E219A"/>
    <w:rsid w:val="008F0DE7"/>
    <w:rsid w:val="00901F6F"/>
    <w:rsid w:val="0090606E"/>
    <w:rsid w:val="00915EBD"/>
    <w:rsid w:val="00924401"/>
    <w:rsid w:val="00931D03"/>
    <w:rsid w:val="0093734F"/>
    <w:rsid w:val="0095305A"/>
    <w:rsid w:val="00961DE0"/>
    <w:rsid w:val="00966819"/>
    <w:rsid w:val="00973843"/>
    <w:rsid w:val="009756FE"/>
    <w:rsid w:val="009757E9"/>
    <w:rsid w:val="009801B4"/>
    <w:rsid w:val="009823E4"/>
    <w:rsid w:val="00984C73"/>
    <w:rsid w:val="0099033A"/>
    <w:rsid w:val="009913B4"/>
    <w:rsid w:val="009962F8"/>
    <w:rsid w:val="009965B6"/>
    <w:rsid w:val="009A5BE9"/>
    <w:rsid w:val="009B67AB"/>
    <w:rsid w:val="009C2D7B"/>
    <w:rsid w:val="009C7410"/>
    <w:rsid w:val="009D1B7F"/>
    <w:rsid w:val="009D72DD"/>
    <w:rsid w:val="009E243B"/>
    <w:rsid w:val="009E74F5"/>
    <w:rsid w:val="009E789F"/>
    <w:rsid w:val="009F3E8F"/>
    <w:rsid w:val="009F4D68"/>
    <w:rsid w:val="00A06AC4"/>
    <w:rsid w:val="00A10BC1"/>
    <w:rsid w:val="00A239A1"/>
    <w:rsid w:val="00A316B8"/>
    <w:rsid w:val="00A31F67"/>
    <w:rsid w:val="00A324BB"/>
    <w:rsid w:val="00A356DA"/>
    <w:rsid w:val="00A45B8A"/>
    <w:rsid w:val="00A56543"/>
    <w:rsid w:val="00A64A66"/>
    <w:rsid w:val="00A70B97"/>
    <w:rsid w:val="00A72C7A"/>
    <w:rsid w:val="00A7779C"/>
    <w:rsid w:val="00A824D8"/>
    <w:rsid w:val="00A8411C"/>
    <w:rsid w:val="00A8756B"/>
    <w:rsid w:val="00A97071"/>
    <w:rsid w:val="00AA11C1"/>
    <w:rsid w:val="00AA5290"/>
    <w:rsid w:val="00AB77CD"/>
    <w:rsid w:val="00AD2D73"/>
    <w:rsid w:val="00AD4E64"/>
    <w:rsid w:val="00AE010B"/>
    <w:rsid w:val="00AE3FBC"/>
    <w:rsid w:val="00AE5A72"/>
    <w:rsid w:val="00AF30B2"/>
    <w:rsid w:val="00AF3523"/>
    <w:rsid w:val="00AF62BA"/>
    <w:rsid w:val="00B01D85"/>
    <w:rsid w:val="00B024BA"/>
    <w:rsid w:val="00B1170E"/>
    <w:rsid w:val="00B15A03"/>
    <w:rsid w:val="00B15C7D"/>
    <w:rsid w:val="00B15FED"/>
    <w:rsid w:val="00B17720"/>
    <w:rsid w:val="00B24340"/>
    <w:rsid w:val="00B248C5"/>
    <w:rsid w:val="00B271D3"/>
    <w:rsid w:val="00B45160"/>
    <w:rsid w:val="00B4566B"/>
    <w:rsid w:val="00B51348"/>
    <w:rsid w:val="00B56302"/>
    <w:rsid w:val="00B566C1"/>
    <w:rsid w:val="00B61336"/>
    <w:rsid w:val="00B66DBC"/>
    <w:rsid w:val="00B753E5"/>
    <w:rsid w:val="00B8028B"/>
    <w:rsid w:val="00B85968"/>
    <w:rsid w:val="00B9162D"/>
    <w:rsid w:val="00B93E1A"/>
    <w:rsid w:val="00BA0D3E"/>
    <w:rsid w:val="00BA692A"/>
    <w:rsid w:val="00BC7DDC"/>
    <w:rsid w:val="00BD7CD1"/>
    <w:rsid w:val="00BF3680"/>
    <w:rsid w:val="00BF4CA4"/>
    <w:rsid w:val="00BF6A4D"/>
    <w:rsid w:val="00C01994"/>
    <w:rsid w:val="00C022BC"/>
    <w:rsid w:val="00C06667"/>
    <w:rsid w:val="00C11F91"/>
    <w:rsid w:val="00C1784B"/>
    <w:rsid w:val="00C22C5E"/>
    <w:rsid w:val="00C24DC6"/>
    <w:rsid w:val="00C32025"/>
    <w:rsid w:val="00C41668"/>
    <w:rsid w:val="00C5056B"/>
    <w:rsid w:val="00C54039"/>
    <w:rsid w:val="00C544B8"/>
    <w:rsid w:val="00C57423"/>
    <w:rsid w:val="00C63B06"/>
    <w:rsid w:val="00C66CD0"/>
    <w:rsid w:val="00C67135"/>
    <w:rsid w:val="00C70B94"/>
    <w:rsid w:val="00C83A32"/>
    <w:rsid w:val="00C83EDD"/>
    <w:rsid w:val="00C848BA"/>
    <w:rsid w:val="00C90422"/>
    <w:rsid w:val="00C916C4"/>
    <w:rsid w:val="00CB045B"/>
    <w:rsid w:val="00CB1A5C"/>
    <w:rsid w:val="00CB32CC"/>
    <w:rsid w:val="00CB5670"/>
    <w:rsid w:val="00CC6D7F"/>
    <w:rsid w:val="00CD542C"/>
    <w:rsid w:val="00CD617A"/>
    <w:rsid w:val="00CF07F4"/>
    <w:rsid w:val="00CF0C60"/>
    <w:rsid w:val="00D03900"/>
    <w:rsid w:val="00D04AC4"/>
    <w:rsid w:val="00D04B1B"/>
    <w:rsid w:val="00D06D22"/>
    <w:rsid w:val="00D11B14"/>
    <w:rsid w:val="00D15618"/>
    <w:rsid w:val="00D23137"/>
    <w:rsid w:val="00D337ED"/>
    <w:rsid w:val="00D537ED"/>
    <w:rsid w:val="00D572D8"/>
    <w:rsid w:val="00D72456"/>
    <w:rsid w:val="00D755C6"/>
    <w:rsid w:val="00D910A2"/>
    <w:rsid w:val="00D917FD"/>
    <w:rsid w:val="00DB08C3"/>
    <w:rsid w:val="00DB1F14"/>
    <w:rsid w:val="00DB34F7"/>
    <w:rsid w:val="00DB459A"/>
    <w:rsid w:val="00DC17E0"/>
    <w:rsid w:val="00DC3850"/>
    <w:rsid w:val="00DC4644"/>
    <w:rsid w:val="00DC4F1A"/>
    <w:rsid w:val="00DD048E"/>
    <w:rsid w:val="00DD7DE1"/>
    <w:rsid w:val="00DE072E"/>
    <w:rsid w:val="00DE49B4"/>
    <w:rsid w:val="00DE552A"/>
    <w:rsid w:val="00DE65A7"/>
    <w:rsid w:val="00DF75B7"/>
    <w:rsid w:val="00DF7B7B"/>
    <w:rsid w:val="00E073F9"/>
    <w:rsid w:val="00E13978"/>
    <w:rsid w:val="00E142BF"/>
    <w:rsid w:val="00E2360E"/>
    <w:rsid w:val="00E25E80"/>
    <w:rsid w:val="00E262F7"/>
    <w:rsid w:val="00E2646F"/>
    <w:rsid w:val="00E35EA9"/>
    <w:rsid w:val="00E366CE"/>
    <w:rsid w:val="00E37E23"/>
    <w:rsid w:val="00E5088A"/>
    <w:rsid w:val="00E533CD"/>
    <w:rsid w:val="00E557D8"/>
    <w:rsid w:val="00E60020"/>
    <w:rsid w:val="00E63631"/>
    <w:rsid w:val="00E94EF0"/>
    <w:rsid w:val="00E9725D"/>
    <w:rsid w:val="00EA0AA8"/>
    <w:rsid w:val="00EA2F48"/>
    <w:rsid w:val="00EB1393"/>
    <w:rsid w:val="00EB29B3"/>
    <w:rsid w:val="00EC3A4B"/>
    <w:rsid w:val="00EE62DE"/>
    <w:rsid w:val="00EF4C42"/>
    <w:rsid w:val="00EF7BFC"/>
    <w:rsid w:val="00F014F2"/>
    <w:rsid w:val="00F01EC3"/>
    <w:rsid w:val="00F073EC"/>
    <w:rsid w:val="00F07743"/>
    <w:rsid w:val="00F13244"/>
    <w:rsid w:val="00F140BB"/>
    <w:rsid w:val="00F16E03"/>
    <w:rsid w:val="00F255F5"/>
    <w:rsid w:val="00F52D05"/>
    <w:rsid w:val="00F53B8D"/>
    <w:rsid w:val="00F53E8E"/>
    <w:rsid w:val="00F602D3"/>
    <w:rsid w:val="00F64527"/>
    <w:rsid w:val="00F74015"/>
    <w:rsid w:val="00F8452B"/>
    <w:rsid w:val="00F87FCA"/>
    <w:rsid w:val="00F95328"/>
    <w:rsid w:val="00FA0D62"/>
    <w:rsid w:val="00FB12E0"/>
    <w:rsid w:val="00FB2504"/>
    <w:rsid w:val="00FB4856"/>
    <w:rsid w:val="00FB5554"/>
    <w:rsid w:val="00FC1C89"/>
    <w:rsid w:val="00FC23C3"/>
    <w:rsid w:val="00FC41EA"/>
    <w:rsid w:val="00FC488F"/>
    <w:rsid w:val="00FC5423"/>
    <w:rsid w:val="00FC7E28"/>
    <w:rsid w:val="00FD4B8C"/>
    <w:rsid w:val="00FE4205"/>
    <w:rsid w:val="00FF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DF192"/>
  <w15:chartTrackingRefBased/>
  <w15:docId w15:val="{A8369BCD-12C0-5047-B9A7-A8F75A00B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1E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51348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893CF6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93CF6"/>
    <w:rPr>
      <w:rFonts w:ascii="宋体" w:eastAsia="宋体"/>
      <w:sz w:val="18"/>
      <w:szCs w:val="18"/>
    </w:rPr>
  </w:style>
  <w:style w:type="character" w:styleId="a6">
    <w:name w:val="Hyperlink"/>
    <w:basedOn w:val="a0"/>
    <w:uiPriority w:val="99"/>
    <w:unhideWhenUsed/>
    <w:rsid w:val="001108F7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1108F7"/>
    <w:rPr>
      <w:color w:val="605E5C"/>
      <w:shd w:val="clear" w:color="auto" w:fill="E1DFDD"/>
    </w:rPr>
  </w:style>
  <w:style w:type="character" w:styleId="a8">
    <w:name w:val="annotation reference"/>
    <w:basedOn w:val="a0"/>
    <w:uiPriority w:val="99"/>
    <w:semiHidden/>
    <w:unhideWhenUsed/>
    <w:rsid w:val="00DF75B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F75B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F75B7"/>
  </w:style>
  <w:style w:type="paragraph" w:styleId="ab">
    <w:name w:val="annotation subject"/>
    <w:basedOn w:val="a9"/>
    <w:next w:val="a9"/>
    <w:link w:val="ac"/>
    <w:uiPriority w:val="99"/>
    <w:semiHidden/>
    <w:unhideWhenUsed/>
    <w:rsid w:val="00DF75B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F75B7"/>
    <w:rPr>
      <w:b/>
      <w:bCs/>
    </w:rPr>
  </w:style>
  <w:style w:type="character" w:styleId="ad">
    <w:name w:val="FollowedHyperlink"/>
    <w:basedOn w:val="a0"/>
    <w:uiPriority w:val="99"/>
    <w:semiHidden/>
    <w:unhideWhenUsed/>
    <w:rsid w:val="00B4516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3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apps.apple.com/cn/app/%E6%8E%8C%E6%8E%A7%E7%B3%96%E5%B0%BF%E7%97%85-%E4%B8%93%E4%B8%9A%E7%9A%84%E6%99%BA%E8%83%BD%E7%B3%96%E5%B0%BF%E7%97%85%E5%85%A8%E7%A8%8B%E7%AE%A1%E7%90%86%E5%B9%B3%E5%8F%B0/id724054818" TargetMode="External"/><Relationship Id="rId18" Type="http://schemas.openxmlformats.org/officeDocument/2006/relationships/hyperlink" Target="https://apps.apple.com/cn/app/%E7%B3%96%E7%B3%96%E5%9C%88-%E8%AE%A91%E5%9E%8B%E7%B3%96%E5%B0%BF%E7%97%85%E6%9B%B4%E6%9C%89%E4%B9%90%E8%B6%A3/id1053422217" TargetMode="External"/><Relationship Id="rId26" Type="http://schemas.openxmlformats.org/officeDocument/2006/relationships/hyperlink" Target="https://android.myapp.com/myapp/detail.htm?apkName=com.yuwell.uhealth" TargetMode="External"/><Relationship Id="rId39" Type="http://schemas.openxmlformats.org/officeDocument/2006/relationships/hyperlink" Target="https://android.myapp.com/myapp/detail.htm?apkName=sinomedisite.tmj.iglupadapp" TargetMode="External"/><Relationship Id="rId21" Type="http://schemas.openxmlformats.org/officeDocument/2006/relationships/hyperlink" Target="https://apps.apple.com/cn/app/%E7%B3%96%E5%8C%BB%E7%94%9F-%E7%B3%96%E5%B0%BF%E7%97%85%E5%81%A5%E5%BA%B7%E7%AE%A1%E7%90%86%E4%B8%93%E5%AE%B6/id923809458" TargetMode="External"/><Relationship Id="rId34" Type="http://schemas.openxmlformats.org/officeDocument/2006/relationships/hyperlink" Target="https://android.myapp.com/myapp/detail.htm?apkName=cn.dreamplus.wentang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s://apps.apple.com/cn/app/%E5%A6%99%E5%81%A5%E5%BA%B7/id841386224" TargetMode="External"/><Relationship Id="rId2" Type="http://schemas.openxmlformats.org/officeDocument/2006/relationships/styles" Target="styles.xml"/><Relationship Id="rId16" Type="http://schemas.openxmlformats.org/officeDocument/2006/relationships/hyperlink" Target="https://apps.apple.com/cn/app/%E7%B3%96%E5%B0%BF%E7%97%85%E5%85%BB%E7%94%9F%E9%A3%9F%E7%96%97%E7%99%BE%E7%A7%91/id992334954" TargetMode="External"/><Relationship Id="rId20" Type="http://schemas.openxmlformats.org/officeDocument/2006/relationships/hyperlink" Target="https://apps.apple.com/cn/app/one-drop-%E7%B3%96%E5%B0%BF%E7%97%85%E7%AE%A1%E7%90%86/id972238816" TargetMode="External"/><Relationship Id="rId29" Type="http://schemas.openxmlformats.org/officeDocument/2006/relationships/hyperlink" Target="https://android.myapp.com/myapp/detail.htm?apkName=com.jumper.fhrinstruments" TargetMode="External"/><Relationship Id="rId41" Type="http://schemas.openxmlformats.org/officeDocument/2006/relationships/hyperlink" Target="https://android.myapp.com/myapp/detail.htm?apkName=com.bugull.meiqiguard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apps.apple.com/cn/app/%E8%A1%80%E5%8E%8B%E7%AE%A1%E5%AE%B6-%E9%AB%98%E8%A1%80%E5%8E%8B%E5%BF%85%E5%A4%87%E8%BD%AF%E4%BB%B6/id458537528" TargetMode="External"/><Relationship Id="rId11" Type="http://schemas.openxmlformats.org/officeDocument/2006/relationships/hyperlink" Target="https://apps.apple.com/cn/app/%E9%AB%98%E8%A1%80%E5%8E%8B%E5%85%BB%E7%94%9F%E9%A3%9F%E7%96%97%E7%99%BE%E7%A7%91/id992334958" TargetMode="External"/><Relationship Id="rId24" Type="http://schemas.openxmlformats.org/officeDocument/2006/relationships/hyperlink" Target="https://apps.apple.com/cn/app/%E7%B3%96%E4%BC%AF%E8%99%8E/id1070836998" TargetMode="External"/><Relationship Id="rId32" Type="http://schemas.openxmlformats.org/officeDocument/2006/relationships/hyperlink" Target="https://android.myapp.com/myapp/detail.htm?apkName=com.app.npdc" TargetMode="External"/><Relationship Id="rId37" Type="http://schemas.openxmlformats.org/officeDocument/2006/relationships/hyperlink" Target="https://android.myapp.com/myapp/detail.htm?apkName=com.yunio.heartsquare" TargetMode="External"/><Relationship Id="rId40" Type="http://schemas.openxmlformats.org/officeDocument/2006/relationships/hyperlink" Target="https://android.myapp.com/myapp/detail.htm?apkName=com.ihealth.chronos.patient.mi" TargetMode="External"/><Relationship Id="rId5" Type="http://schemas.openxmlformats.org/officeDocument/2006/relationships/hyperlink" Target="https://apps.apple.com/cn/app/%E8%A1%80%E5%8E%8B%E7%AE%A1%E7%90%86-smartbp/id519076558" TargetMode="External"/><Relationship Id="rId15" Type="http://schemas.openxmlformats.org/officeDocument/2006/relationships/hyperlink" Target="https://apps.apple.com/cn/app/%E7%B3%96%E6%8A%A4%E5%A3%AB-%E7%B3%96%E5%B0%BF%E7%97%85%E7%AE%A1%E7%90%86%E6%B5%8B%E8%A1%80%E7%B3%96%E5%8A%A9%E6%89%8B/id698015255" TargetMode="External"/><Relationship Id="rId23" Type="http://schemas.openxmlformats.org/officeDocument/2006/relationships/hyperlink" Target="https://apps.apple.com/cn/app/%E9%9A%8F%E7%B3%96-%E7%B3%96%E5%B0%BF%E7%97%85%E7%B2%BE%E7%BB%86%E5%BC%BA%E5%8C%96%E7%AE%A1%E7%90%86/id1044415922" TargetMode="External"/><Relationship Id="rId28" Type="http://schemas.openxmlformats.org/officeDocument/2006/relationships/hyperlink" Target="https://android.myapp.com/myapp/detail.htm?apkName=com.wakeup.smartband" TargetMode="External"/><Relationship Id="rId36" Type="http://schemas.openxmlformats.org/officeDocument/2006/relationships/hyperlink" Target="https://android.myapp.com/myapp/detail.htm?apkName=com.threeti.huimapatient" TargetMode="External"/><Relationship Id="rId10" Type="http://schemas.openxmlformats.org/officeDocument/2006/relationships/hyperlink" Target="https://apps.apple.com/cn/app/%E9%AB%98%E8%A1%80%E5%8E%8B%E5%A4%A7%E5%A4%AB-%E6%82%A3%E8%80%85%E7%89%88-%E5%85%A8%E5%9B%BD%E9%AB%98%E8%A1%80%E5%8E%8B%E6%99%BA%E8%83%BD%E7%AE%A1%E7%90%86%E5%B9%B3%E5%8F%B0/id1181821858" TargetMode="External"/><Relationship Id="rId19" Type="http://schemas.openxmlformats.org/officeDocument/2006/relationships/hyperlink" Target="https://apps.apple.com/cn/app/%E5%AE%9C%E7%B3%96-%E7%B3%96%E5%B0%BF%E7%97%85%E5%BF%85%E5%A4%87/id1177253446" TargetMode="External"/><Relationship Id="rId31" Type="http://schemas.openxmlformats.org/officeDocument/2006/relationships/hyperlink" Target="https://android.myapp.com/myapp/detail.htm?apkName=iHealth.AiJiaKang.M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apps.apple.com/cn/app/%E9%AB%98%E8%A1%80%E5%8E%8B%E7%AE%A1%E5%AE%B6/id929001721" TargetMode="External"/><Relationship Id="rId14" Type="http://schemas.openxmlformats.org/officeDocument/2006/relationships/hyperlink" Target="https://apps.apple.com/cn/app/%E7%B3%96%E5%A3%AB-%E4%B8%93%E4%B8%9A%E7%B3%96%E5%B0%BF%E7%97%85%E5%86%85%E5%AE%B9%E7%A4%BE%E5%8C%BA/id1218105131" TargetMode="External"/><Relationship Id="rId22" Type="http://schemas.openxmlformats.org/officeDocument/2006/relationships/hyperlink" Target="https://apps.apple.com/cn/app/%E7%B3%96%E5%A4%A7%E5%A4%A7-%E7%B3%96%E5%B0%BF%E7%97%85%E4%BA%A4%E6%B5%81%E5%B9%B3%E5%8F%B0/id942810308" TargetMode="External"/><Relationship Id="rId27" Type="http://schemas.openxmlformats.org/officeDocument/2006/relationships/hyperlink" Target="https://android.myapp.com/myapp/detail.htm?apkName=cn.funtalk.miao" TargetMode="External"/><Relationship Id="rId30" Type="http://schemas.openxmlformats.org/officeDocument/2006/relationships/hyperlink" Target="https://android.myapp.com/myapp/detail.htm?apkName=com.zjw.wearheart" TargetMode="External"/><Relationship Id="rId35" Type="http://schemas.openxmlformats.org/officeDocument/2006/relationships/hyperlink" Target="https://android.myapp.com/myapp/detail.htm?apkName=com.yunio.hsdoctor" TargetMode="External"/><Relationship Id="rId43" Type="http://schemas.openxmlformats.org/officeDocument/2006/relationships/theme" Target="theme/theme1.xml"/><Relationship Id="rId8" Type="http://schemas.openxmlformats.org/officeDocument/2006/relationships/hyperlink" Target="https://apps.apple.com/cn/app/365pulse-and-blood-pressure/id1469201203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apps.apple.com/cn/app/%E5%BE%AE%E7%B3%96-%E7%B3%96%E5%B0%BF%E7%97%85%E8%A1%80%E7%B3%96%E5%81%A5%E5%BA%B7%E6%8E%A7%E7%B3%96%E5%87%8F%E8%82%A5%E9%99%8D%E4%B8%89%E9%AB%98%E5%88%A9%E5%99%A8/id725198656" TargetMode="External"/><Relationship Id="rId17" Type="http://schemas.openxmlformats.org/officeDocument/2006/relationships/hyperlink" Target="https://apps.apple.com/cn/app/%E7%A8%B3%E7%B3%96-1%E4%BA%BF%E7%B3%96%E5%8F%8B%E7%9A%84%E9%80%89%E6%8B%A9-%E7%B3%96%E5%B0%BF%E7%97%85%E4%BA%BA%E5%A5%BD%E5%B8%AE%E6%89%8B/id1138308689" TargetMode="External"/><Relationship Id="rId25" Type="http://schemas.openxmlformats.org/officeDocument/2006/relationships/hyperlink" Target="https://android.myapp.com/myapp/detail.htm?apkName=com.comoncare" TargetMode="External"/><Relationship Id="rId33" Type="http://schemas.openxmlformats.org/officeDocument/2006/relationships/hyperlink" Target="https://android.myapp.com/myapp/detail.htm?apkName=anace.com.audiobooks.diabetes" TargetMode="External"/><Relationship Id="rId38" Type="http://schemas.openxmlformats.org/officeDocument/2006/relationships/hyperlink" Target="https://android.myapp.com/myapp/detail.htm?apkName=com.bianla.tangba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2</TotalTime>
  <Pages>7</Pages>
  <Words>2871</Words>
  <Characters>16366</Characters>
  <Application>Microsoft Office Word</Application>
  <DocSecurity>0</DocSecurity>
  <Lines>136</Lines>
  <Paragraphs>38</Paragraphs>
  <ScaleCrop>false</ScaleCrop>
  <Company/>
  <LinksUpToDate>false</LinksUpToDate>
  <CharactersWithSpaces>19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eyu</dc:creator>
  <cp:keywords/>
  <dc:description/>
  <cp:lastModifiedBy>wang zheyu</cp:lastModifiedBy>
  <cp:revision>494</cp:revision>
  <cp:lastPrinted>2019-11-14T08:33:00Z</cp:lastPrinted>
  <dcterms:created xsi:type="dcterms:W3CDTF">2019-10-09T06:56:00Z</dcterms:created>
  <dcterms:modified xsi:type="dcterms:W3CDTF">2019-12-04T02:37:00Z</dcterms:modified>
</cp:coreProperties>
</file>